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4CEC0" w14:textId="1B68C33B" w:rsidR="0014209B" w:rsidRPr="00D50C9C" w:rsidRDefault="0014209B" w:rsidP="0014209B">
      <w:pPr>
        <w:spacing w:after="0" w:line="240" w:lineRule="auto"/>
        <w:jc w:val="center"/>
        <w:rPr>
          <w:b/>
          <w:u w:val="single"/>
        </w:rPr>
      </w:pPr>
      <w:r w:rsidRPr="00D50C9C">
        <w:rPr>
          <w:b/>
          <w:u w:val="single"/>
        </w:rPr>
        <w:t>Appendix</w:t>
      </w:r>
      <w:r>
        <w:rPr>
          <w:b/>
          <w:u w:val="single"/>
        </w:rPr>
        <w:t xml:space="preserve"> A</w:t>
      </w:r>
    </w:p>
    <w:p w14:paraId="4C0C6F98" w14:textId="77777777" w:rsidR="0014209B" w:rsidRDefault="0014209B" w:rsidP="0014209B">
      <w:pPr>
        <w:spacing w:after="0" w:line="240" w:lineRule="auto"/>
        <w:rPr>
          <w:u w:val="single"/>
        </w:rPr>
      </w:pPr>
    </w:p>
    <w:p w14:paraId="1421FDE0" w14:textId="77777777" w:rsidR="0014209B" w:rsidRDefault="0014209B" w:rsidP="0014209B">
      <w:pPr>
        <w:spacing w:after="0" w:line="240" w:lineRule="auto"/>
        <w:rPr>
          <w:u w:val="single"/>
        </w:rPr>
      </w:pPr>
    </w:p>
    <w:p w14:paraId="7715442D" w14:textId="77777777" w:rsidR="0014209B" w:rsidRPr="00BE291C" w:rsidRDefault="0014209B" w:rsidP="0014209B">
      <w:pPr>
        <w:pStyle w:val="NoSpacing"/>
      </w:pPr>
      <w:r w:rsidRPr="00BE291C">
        <w:rPr>
          <w:b/>
          <w:bCs/>
        </w:rPr>
        <w:t>Full Search Strategies</w:t>
      </w:r>
      <w:r w:rsidRPr="00BE291C">
        <w:t xml:space="preserve"> </w:t>
      </w:r>
      <w:r w:rsidRPr="00BE291C">
        <w:br/>
      </w:r>
      <w:r w:rsidRPr="00BE291C">
        <w:br/>
      </w:r>
      <w:r w:rsidRPr="00BE291C">
        <w:rPr>
          <w:b/>
          <w:bCs/>
          <w:u w:val="single"/>
        </w:rPr>
        <w:t>Embase</w:t>
      </w:r>
      <w:r w:rsidRPr="00BE291C">
        <w:rPr>
          <w:u w:val="single"/>
        </w:rPr>
        <w:br/>
      </w:r>
      <w:r w:rsidRPr="00BE291C">
        <w:t>Date Searched:</w:t>
      </w:r>
      <w:r>
        <w:t xml:space="preserve"> 12/28/2022</w:t>
      </w:r>
    </w:p>
    <w:p w14:paraId="05E56F55" w14:textId="77777777" w:rsidR="0014209B" w:rsidRPr="00BE291C" w:rsidRDefault="0014209B" w:rsidP="0014209B">
      <w:pPr>
        <w:pStyle w:val="NoSpacing"/>
      </w:pPr>
      <w:r w:rsidRPr="00BE291C">
        <w:t>Applied Database Supplied Limits:</w:t>
      </w:r>
      <w:r>
        <w:t xml:space="preserve"> none</w:t>
      </w:r>
    </w:p>
    <w:p w14:paraId="4DECC274" w14:textId="77777777" w:rsidR="0014209B" w:rsidRDefault="0014209B" w:rsidP="0014209B">
      <w:pPr>
        <w:pStyle w:val="NoSpacing"/>
      </w:pPr>
      <w:r w:rsidRPr="00BE291C">
        <w:t xml:space="preserve">Number of Results:  </w:t>
      </w:r>
      <w:r>
        <w:t>4,486</w:t>
      </w:r>
      <w:r w:rsidRPr="00BE291C">
        <w:br/>
      </w:r>
    </w:p>
    <w:p w14:paraId="0EECCD49" w14:textId="77777777" w:rsidR="0014209B" w:rsidRDefault="0014209B" w:rsidP="0014209B">
      <w:pPr>
        <w:pStyle w:val="NoSpacing"/>
      </w:pPr>
      <w:r>
        <w:t>Date updated: 7/26/2024</w:t>
      </w:r>
    </w:p>
    <w:p w14:paraId="2D8C27A3" w14:textId="77777777" w:rsidR="0014209B" w:rsidRDefault="0014209B" w:rsidP="0014209B">
      <w:pPr>
        <w:pStyle w:val="NoSpacing"/>
      </w:pPr>
      <w:r>
        <w:t>Results: 5,627</w:t>
      </w:r>
    </w:p>
    <w:p w14:paraId="74D961F1" w14:textId="77777777" w:rsidR="0014209B" w:rsidRDefault="0014209B" w:rsidP="0014209B">
      <w:pPr>
        <w:pStyle w:val="NoSpacing"/>
      </w:pPr>
    </w:p>
    <w:p w14:paraId="528F5090" w14:textId="77777777" w:rsidR="0014209B" w:rsidRDefault="0014209B" w:rsidP="0014209B">
      <w:pPr>
        <w:pStyle w:val="NoSpacing"/>
      </w:pPr>
      <w:r>
        <w:t>Date updated: 3/12/2025</w:t>
      </w:r>
    </w:p>
    <w:p w14:paraId="5F128172" w14:textId="77777777" w:rsidR="0014209B" w:rsidRDefault="0014209B" w:rsidP="0014209B">
      <w:pPr>
        <w:pStyle w:val="NoSpacing"/>
      </w:pPr>
      <w:r>
        <w:t>Results: 6,174</w:t>
      </w:r>
    </w:p>
    <w:p w14:paraId="63FCEA26" w14:textId="77777777" w:rsidR="0014209B" w:rsidRPr="00BE291C" w:rsidRDefault="0014209B" w:rsidP="0014209B">
      <w:pPr>
        <w:pStyle w:val="NoSpacing"/>
      </w:pPr>
    </w:p>
    <w:p w14:paraId="78AF97AE" w14:textId="77777777" w:rsidR="0014209B" w:rsidRPr="00BE291C" w:rsidRDefault="0014209B" w:rsidP="0014209B">
      <w:pPr>
        <w:pStyle w:val="NoSpacing"/>
      </w:pPr>
      <w:r w:rsidRPr="00BE291C">
        <w:t>Full Search Strategy:</w:t>
      </w:r>
    </w:p>
    <w:p w14:paraId="035AF34A" w14:textId="77777777" w:rsidR="0014209B" w:rsidRPr="00BE291C" w:rsidRDefault="0014209B" w:rsidP="0014209B">
      <w:pPr>
        <w:pStyle w:val="NoSpacing"/>
      </w:pPr>
    </w:p>
    <w:p w14:paraId="533401C6" w14:textId="77777777" w:rsidR="0014209B" w:rsidRPr="00BE291C" w:rsidRDefault="0014209B" w:rsidP="0014209B">
      <w:pPr>
        <w:pStyle w:val="NoSpacing"/>
      </w:pPr>
      <w:r>
        <w:t>(</w:t>
      </w:r>
      <w:r w:rsidRPr="00FB2AF5">
        <w:t>'stigma'/exp OR '</w:t>
      </w:r>
      <w:proofErr w:type="spellStart"/>
      <w:r w:rsidRPr="00FB2AF5">
        <w:t>self stigma</w:t>
      </w:r>
      <w:proofErr w:type="spellEnd"/>
      <w:r w:rsidRPr="00FB2AF5">
        <w:t>'/exp</w:t>
      </w:r>
      <w:r>
        <w:t xml:space="preserve"> OR </w:t>
      </w:r>
      <w:r>
        <w:rPr>
          <w:rFonts w:ascii="Calibri" w:hAnsi="Calibri" w:cs="Calibri"/>
          <w:color w:val="000000"/>
          <w:shd w:val="clear" w:color="auto" w:fill="FFFFFF"/>
        </w:rPr>
        <w:t xml:space="preserve">((patient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anticipat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* OR illness* OR chronic OR disease*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hiv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 OR AIDS OR cancer OR internalized OR perceived OR background OR self) NEAR/3 stigma*):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ti,ab,kw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>) AND (</w:t>
      </w:r>
      <w:r w:rsidRPr="00FB2AF5">
        <w:t xml:space="preserve">'patient'/exp OR 'AIDS patient'/exp OR 'cancer patient'/exp OR 'critically ill patient'/exp OR 'hospital patient'/exp OR 'Human immunodeficiency virus infected patient'/exp OR 'immunocompromised patient'/exp OR 'mental patient'/exp OR 'rehabilitation patient'/exp </w:t>
      </w:r>
      <w:r>
        <w:t>OR (patient* OR sufferer*):</w:t>
      </w:r>
      <w:proofErr w:type="spellStart"/>
      <w:r>
        <w:t>ti,ab,kw</w:t>
      </w:r>
      <w:proofErr w:type="spellEnd"/>
      <w:r>
        <w:t>) AND (</w:t>
      </w:r>
      <w:r w:rsidRPr="00393F59">
        <w:t>'scale'/exp OR 'clinical assessment tool'/exp OR 'instruments'/exp OR 'measurement'/exp OR 'outcomes'/exp OR 'outcome'/exp OR 'outcome assessment'/exp OR 'psychometry'/exp OR 'psychometry'/exp OR 'validation study'/exp OR 'internalized stigma of mental illness scale'/exp OR 'perceived stigmatization questionnaire'/exp</w:t>
      </w:r>
      <w:r>
        <w:t xml:space="preserve"> OR (scale OR scales OR </w:t>
      </w:r>
      <w:r w:rsidRPr="00F73AEB">
        <w:t>CIASS</w:t>
      </w:r>
      <w:r>
        <w:t xml:space="preserve"> OR ‘</w:t>
      </w:r>
      <w:r w:rsidRPr="00F73AEB">
        <w:t>clinical assessment tool</w:t>
      </w:r>
      <w:r>
        <w:t xml:space="preserve">*’ OR ‘clinical instrument*’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:</w:t>
      </w:r>
      <w:proofErr w:type="spellStart"/>
      <w:r>
        <w:t>ti,ab,kw</w:t>
      </w:r>
      <w:proofErr w:type="spellEnd"/>
      <w:r>
        <w:t xml:space="preserve">) </w:t>
      </w:r>
    </w:p>
    <w:p w14:paraId="0D34E2FF" w14:textId="77777777" w:rsidR="0014209B" w:rsidRPr="00BE291C" w:rsidRDefault="0014209B" w:rsidP="0014209B">
      <w:pPr>
        <w:pStyle w:val="NoSpacing"/>
      </w:pPr>
    </w:p>
    <w:p w14:paraId="40F510DA" w14:textId="77777777" w:rsidR="0014209B" w:rsidRDefault="0014209B" w:rsidP="0014209B">
      <w:pPr>
        <w:pStyle w:val="NoSpacing"/>
      </w:pPr>
      <w:r w:rsidRPr="00BE291C">
        <w:rPr>
          <w:b/>
          <w:bCs/>
          <w:u w:val="single"/>
        </w:rPr>
        <w:t>Ovid Medline</w:t>
      </w:r>
      <w:r w:rsidRPr="00BE291C">
        <w:rPr>
          <w:u w:val="single"/>
        </w:rPr>
        <w:t xml:space="preserve"> </w:t>
      </w:r>
      <w:r w:rsidRPr="00BE291C">
        <w:t xml:space="preserve"> </w:t>
      </w:r>
      <w:r w:rsidRPr="00BE291C">
        <w:br/>
        <w:t>Date Searched:</w:t>
      </w:r>
      <w:r>
        <w:t xml:space="preserve"> 12/8/2022</w:t>
      </w:r>
      <w:r w:rsidRPr="00BE291C">
        <w:br/>
        <w:t>Applied Database Supplied Limits:</w:t>
      </w:r>
      <w:r>
        <w:t xml:space="preserve"> none</w:t>
      </w:r>
      <w:r w:rsidRPr="00BE291C">
        <w:br/>
        <w:t xml:space="preserve">Number of Results:  </w:t>
      </w:r>
      <w:r>
        <w:t>2,067</w:t>
      </w:r>
      <w:r w:rsidRPr="00BE291C">
        <w:br/>
      </w:r>
    </w:p>
    <w:p w14:paraId="14944839" w14:textId="77777777" w:rsidR="0014209B" w:rsidRDefault="0014209B" w:rsidP="0014209B">
      <w:pPr>
        <w:pStyle w:val="NoSpacing"/>
      </w:pPr>
      <w:r>
        <w:t>Date updated: 7/26/2024</w:t>
      </w:r>
    </w:p>
    <w:p w14:paraId="17A3820F" w14:textId="77777777" w:rsidR="0014209B" w:rsidRDefault="0014209B" w:rsidP="0014209B">
      <w:pPr>
        <w:pStyle w:val="NoSpacing"/>
      </w:pPr>
      <w:r>
        <w:t>Results: 2,579</w:t>
      </w:r>
    </w:p>
    <w:p w14:paraId="76C13AA2" w14:textId="77777777" w:rsidR="0014209B" w:rsidRDefault="0014209B" w:rsidP="0014209B">
      <w:pPr>
        <w:pStyle w:val="NoSpacing"/>
      </w:pPr>
    </w:p>
    <w:p w14:paraId="6DF35A1A" w14:textId="77777777" w:rsidR="0014209B" w:rsidRDefault="0014209B" w:rsidP="0014209B">
      <w:pPr>
        <w:pStyle w:val="NoSpacing"/>
      </w:pPr>
      <w:r>
        <w:t>Date updated: 3/12/2025</w:t>
      </w:r>
    </w:p>
    <w:p w14:paraId="2BD47E06" w14:textId="77777777" w:rsidR="0014209B" w:rsidRDefault="0014209B" w:rsidP="0014209B">
      <w:pPr>
        <w:pStyle w:val="NoSpacing"/>
      </w:pPr>
      <w:r>
        <w:t>Results: 2,852</w:t>
      </w:r>
    </w:p>
    <w:p w14:paraId="11F37949" w14:textId="77777777" w:rsidR="0014209B" w:rsidRDefault="0014209B" w:rsidP="0014209B">
      <w:pPr>
        <w:pStyle w:val="NoSpacing"/>
      </w:pPr>
      <w:r w:rsidRPr="00BE291C">
        <w:br/>
        <w:t>Full Search Strategy:</w:t>
      </w:r>
    </w:p>
    <w:p w14:paraId="44809579" w14:textId="77777777" w:rsidR="0014209B" w:rsidRPr="00BE291C" w:rsidRDefault="0014209B" w:rsidP="0014209B">
      <w:pPr>
        <w:pStyle w:val="NoSpacing"/>
      </w:pPr>
    </w:p>
    <w:p w14:paraId="13F32664" w14:textId="77777777" w:rsidR="0014209B" w:rsidRDefault="0014209B" w:rsidP="0014209B">
      <w:r>
        <w:t>(</w:t>
      </w:r>
      <w:r w:rsidRPr="00B621FC">
        <w:t>exp Social Stigma/</w:t>
      </w:r>
      <w:r>
        <w:t xml:space="preserve"> OR </w:t>
      </w:r>
      <w:r>
        <w:rPr>
          <w:rFonts w:ascii="Calibri" w:hAnsi="Calibri" w:cs="Calibri"/>
          <w:color w:val="000000"/>
          <w:shd w:val="clear" w:color="auto" w:fill="FFFFFF"/>
        </w:rPr>
        <w:t xml:space="preserve">((patient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anticipat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* OR illness* OR chronic OR disease*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hiv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 OR AIDS OR cancer OR internalized OR perceived OR background OR self) ADJ3 stigma*</w:t>
      </w:r>
      <w:proofErr w:type="gramStart"/>
      <w:r>
        <w:rPr>
          <w:rFonts w:ascii="Calibri" w:hAnsi="Calibri" w:cs="Calibri"/>
          <w:color w:val="000000"/>
          <w:shd w:val="clear" w:color="auto" w:fill="FFFFFF"/>
        </w:rPr>
        <w:t>).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ti</w:t>
      </w:r>
      <w:proofErr w:type="gramEnd"/>
      <w:r>
        <w:rPr>
          <w:rFonts w:ascii="Calibri" w:hAnsi="Calibri" w:cs="Calibri"/>
          <w:color w:val="000000"/>
          <w:shd w:val="clear" w:color="auto" w:fill="FFFFFF"/>
        </w:rPr>
        <w:t>,</w:t>
      </w:r>
      <w:proofErr w:type="gramStart"/>
      <w:r>
        <w:rPr>
          <w:rFonts w:ascii="Calibri" w:hAnsi="Calibri" w:cs="Calibri"/>
          <w:color w:val="000000"/>
          <w:shd w:val="clear" w:color="auto" w:fill="FFFFFF"/>
        </w:rPr>
        <w:t>ab,kf</w:t>
      </w:r>
      <w:proofErr w:type="spellEnd"/>
      <w:proofErr w:type="gramEnd"/>
      <w:r>
        <w:rPr>
          <w:rFonts w:ascii="Calibri" w:hAnsi="Calibri" w:cs="Calibri"/>
          <w:color w:val="000000"/>
          <w:shd w:val="clear" w:color="auto" w:fill="FFFFFF"/>
        </w:rPr>
        <w:t>.) AND (</w:t>
      </w:r>
      <w:r w:rsidRPr="00FE274D">
        <w:t>exp Patients/</w:t>
      </w:r>
      <w:r>
        <w:t xml:space="preserve"> OR exp Inpatients/ OR </w:t>
      </w:r>
      <w:r w:rsidRPr="00FE274D">
        <w:t>exp Mentally Ill Persons/</w:t>
      </w:r>
      <w:r>
        <w:t xml:space="preserve"> OR (patient* OR sufferer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ab,kf</w:t>
      </w:r>
      <w:proofErr w:type="spellEnd"/>
      <w:proofErr w:type="gramEnd"/>
      <w:r>
        <w:t>.) AND (</w:t>
      </w:r>
      <w:r w:rsidRPr="000174D8">
        <w:t xml:space="preserve">exp </w:t>
      </w:r>
      <w:r w:rsidRPr="000174D8">
        <w:lastRenderedPageBreak/>
        <w:t>Patient Rep</w:t>
      </w:r>
      <w:r>
        <w:t>or</w:t>
      </w:r>
      <w:r w:rsidRPr="000174D8">
        <w:t xml:space="preserve">ted Outcome Measures/ </w:t>
      </w:r>
      <w:r>
        <w:t>OR</w:t>
      </w:r>
      <w:r w:rsidRPr="000174D8">
        <w:t xml:space="preserve"> exp Outcome Assessment, Health Care/ </w:t>
      </w:r>
      <w:r>
        <w:t>OR</w:t>
      </w:r>
      <w:r w:rsidRPr="000174D8">
        <w:t xml:space="preserve"> exp "Outcome and Process Assessment, Health Care"/ </w:t>
      </w:r>
      <w:r>
        <w:t>OR</w:t>
      </w:r>
      <w:r w:rsidRPr="000174D8">
        <w:t xml:space="preserve"> exp Patient Outcome Assessment/</w:t>
      </w:r>
      <w:r>
        <w:t xml:space="preserve"> OR </w:t>
      </w:r>
      <w:r w:rsidRPr="000174D8">
        <w:t>exp Validation Study/</w:t>
      </w:r>
      <w:r>
        <w:t xml:space="preserve"> OR (scale OR scales OR </w:t>
      </w:r>
      <w:r w:rsidRPr="00F73AEB">
        <w:t>CIASS</w:t>
      </w:r>
      <w:r>
        <w:t xml:space="preserve"> OR </w:t>
      </w:r>
      <w:r w:rsidRPr="00F73AEB">
        <w:t>clinical assessment tool</w:t>
      </w:r>
      <w:r>
        <w:t xml:space="preserve">* OR clinical instrument*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.</w:t>
      </w:r>
      <w:proofErr w:type="spellStart"/>
      <w:r>
        <w:t>ti,ab,kf</w:t>
      </w:r>
      <w:proofErr w:type="spellEnd"/>
      <w:r>
        <w:t>.)</w:t>
      </w:r>
    </w:p>
    <w:p w14:paraId="72147F3A" w14:textId="77777777" w:rsidR="0014209B" w:rsidRDefault="0014209B" w:rsidP="0014209B">
      <w:pPr>
        <w:pStyle w:val="NoSpacing"/>
      </w:pPr>
      <w:r w:rsidRPr="00BE291C">
        <w:rPr>
          <w:b/>
          <w:bCs/>
          <w:u w:val="single"/>
        </w:rPr>
        <w:t>Scopus</w:t>
      </w:r>
      <w:r w:rsidRPr="00BE291C">
        <w:rPr>
          <w:b/>
          <w:bCs/>
        </w:rPr>
        <w:t xml:space="preserve"> </w:t>
      </w:r>
      <w:r w:rsidRPr="00BE291C">
        <w:br/>
        <w:t>Date Searched:</w:t>
      </w:r>
      <w:r>
        <w:t xml:space="preserve"> 12/28/2022</w:t>
      </w:r>
      <w:r w:rsidRPr="00BE291C">
        <w:br/>
        <w:t>Applied Database Supplied Limits:</w:t>
      </w:r>
      <w:r>
        <w:t xml:space="preserve"> none</w:t>
      </w:r>
      <w:r w:rsidRPr="00BE291C">
        <w:br/>
        <w:t xml:space="preserve">Number of Results:  </w:t>
      </w:r>
      <w:r>
        <w:t>3,510</w:t>
      </w:r>
      <w:r w:rsidRPr="00BE291C">
        <w:br/>
      </w:r>
    </w:p>
    <w:p w14:paraId="1761B70E" w14:textId="77777777" w:rsidR="0014209B" w:rsidRDefault="0014209B" w:rsidP="0014209B">
      <w:pPr>
        <w:pStyle w:val="NoSpacing"/>
      </w:pPr>
      <w:r>
        <w:t>Date updated: 7/26/2024</w:t>
      </w:r>
    </w:p>
    <w:p w14:paraId="1AB8459E" w14:textId="77777777" w:rsidR="0014209B" w:rsidRDefault="0014209B" w:rsidP="0014209B">
      <w:pPr>
        <w:pStyle w:val="NoSpacing"/>
      </w:pPr>
      <w:r>
        <w:t>Results: 4,364</w:t>
      </w:r>
    </w:p>
    <w:p w14:paraId="2A537459" w14:textId="77777777" w:rsidR="0014209B" w:rsidRDefault="0014209B" w:rsidP="0014209B">
      <w:pPr>
        <w:pStyle w:val="NoSpacing"/>
      </w:pPr>
    </w:p>
    <w:p w14:paraId="5EA34BC7" w14:textId="77777777" w:rsidR="0014209B" w:rsidRDefault="0014209B" w:rsidP="0014209B">
      <w:pPr>
        <w:pStyle w:val="NoSpacing"/>
      </w:pPr>
      <w:r>
        <w:t>Date updated: 3/12/2025</w:t>
      </w:r>
    </w:p>
    <w:p w14:paraId="399EFC24" w14:textId="77777777" w:rsidR="0014209B" w:rsidRDefault="0014209B" w:rsidP="0014209B">
      <w:pPr>
        <w:pStyle w:val="NoSpacing"/>
      </w:pPr>
      <w:r>
        <w:t>Results: 4,765</w:t>
      </w:r>
    </w:p>
    <w:p w14:paraId="233BCBAB" w14:textId="77777777" w:rsidR="0014209B" w:rsidRDefault="0014209B" w:rsidP="0014209B">
      <w:pPr>
        <w:pStyle w:val="NoSpacing"/>
      </w:pPr>
      <w:r w:rsidRPr="00BE291C">
        <w:br/>
        <w:t>Full Search Strategy:</w:t>
      </w:r>
    </w:p>
    <w:p w14:paraId="480129C0" w14:textId="77777777" w:rsidR="0014209B" w:rsidRDefault="0014209B" w:rsidP="0014209B">
      <w:pPr>
        <w:pStyle w:val="NoSpacing"/>
      </w:pPr>
    </w:p>
    <w:p w14:paraId="6FAB814A" w14:textId="77777777" w:rsidR="0014209B" w:rsidRDefault="0014209B" w:rsidP="0014209B">
      <w:r>
        <w:t>(</w:t>
      </w:r>
      <w:r>
        <w:rPr>
          <w:rFonts w:ascii="Calibri" w:hAnsi="Calibri" w:cs="Calibri"/>
          <w:color w:val="000000"/>
          <w:shd w:val="clear" w:color="auto" w:fill="FFFFFF"/>
        </w:rPr>
        <w:t xml:space="preserve">(TITLE-ABS-KEY((patient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anticipat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* OR illness* OR chronic OR disease*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hiv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 OR AIDS OR cancer OR internalized OR perceived OR background OR self) W/3 stigma*))) AND (</w:t>
      </w:r>
      <w:r>
        <w:t xml:space="preserve">(TITLE-ABS-KEY(patient* OR sufferer*))) AND ((TITLE-ABS-KEY(scale OR scales OR </w:t>
      </w:r>
      <w:r w:rsidRPr="00F73AEB">
        <w:t>CIASS</w:t>
      </w:r>
      <w:r>
        <w:t xml:space="preserve"> OR “</w:t>
      </w:r>
      <w:r w:rsidRPr="00F73AEB">
        <w:t>clinical assessment tool</w:t>
      </w:r>
      <w:r>
        <w:t xml:space="preserve">*” OR “clinical instrument*”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))</w:t>
      </w:r>
    </w:p>
    <w:p w14:paraId="218BEC38" w14:textId="77777777" w:rsidR="0014209B" w:rsidRPr="00BE291C" w:rsidRDefault="0014209B" w:rsidP="0014209B">
      <w:pPr>
        <w:pStyle w:val="NoSpacing"/>
        <w:rPr>
          <w:b/>
          <w:bCs/>
          <w:u w:val="single"/>
        </w:rPr>
      </w:pPr>
      <w:r w:rsidRPr="00BE291C">
        <w:rPr>
          <w:b/>
          <w:bCs/>
          <w:u w:val="single"/>
        </w:rPr>
        <w:t>The Cochrane Library</w:t>
      </w:r>
    </w:p>
    <w:p w14:paraId="0FF1EF3F" w14:textId="77777777" w:rsidR="0014209B" w:rsidRPr="00BE291C" w:rsidRDefault="0014209B" w:rsidP="0014209B">
      <w:pPr>
        <w:pStyle w:val="NoSpacing"/>
      </w:pPr>
      <w:r w:rsidRPr="00BE291C">
        <w:t>Date Searched:</w:t>
      </w:r>
      <w:r>
        <w:t xml:space="preserve"> 12/28/2022</w:t>
      </w:r>
      <w:r w:rsidRPr="00BE291C">
        <w:br/>
        <w:t>Applied Database Supplied Limits:</w:t>
      </w:r>
      <w:r>
        <w:t xml:space="preserve"> none</w:t>
      </w:r>
      <w:r w:rsidRPr="00BE291C">
        <w:br/>
        <w:t>Number of Results</w:t>
      </w:r>
    </w:p>
    <w:p w14:paraId="4F7401A1" w14:textId="77777777" w:rsidR="0014209B" w:rsidRPr="00BE291C" w:rsidRDefault="0014209B" w:rsidP="0014209B">
      <w:pPr>
        <w:pStyle w:val="NoSpacing"/>
      </w:pPr>
      <w:r w:rsidRPr="00BE291C">
        <w:t>CENTRAL</w:t>
      </w:r>
      <w:r>
        <w:t>: 467</w:t>
      </w:r>
    </w:p>
    <w:p w14:paraId="306F4ABE" w14:textId="77777777" w:rsidR="0014209B" w:rsidRDefault="0014209B" w:rsidP="0014209B">
      <w:pPr>
        <w:pStyle w:val="NoSpacing"/>
      </w:pPr>
      <w:r w:rsidRPr="00BE291C">
        <w:t>CDSR</w:t>
      </w:r>
      <w:r>
        <w:t>: 3</w:t>
      </w:r>
    </w:p>
    <w:p w14:paraId="389318EA" w14:textId="77777777" w:rsidR="0014209B" w:rsidRDefault="0014209B" w:rsidP="0014209B">
      <w:pPr>
        <w:pStyle w:val="NoSpacing"/>
      </w:pPr>
    </w:p>
    <w:p w14:paraId="7E2FA431" w14:textId="77777777" w:rsidR="0014209B" w:rsidRDefault="0014209B" w:rsidP="0014209B">
      <w:pPr>
        <w:pStyle w:val="NoSpacing"/>
      </w:pPr>
      <w:r>
        <w:t>Date updated: 7/26/2024</w:t>
      </w:r>
    </w:p>
    <w:p w14:paraId="04BAEE2E" w14:textId="77777777" w:rsidR="0014209B" w:rsidRDefault="0014209B" w:rsidP="0014209B">
      <w:pPr>
        <w:pStyle w:val="NoSpacing"/>
      </w:pPr>
      <w:r>
        <w:t>Results</w:t>
      </w:r>
    </w:p>
    <w:p w14:paraId="1250104A" w14:textId="77777777" w:rsidR="0014209B" w:rsidRDefault="0014209B" w:rsidP="0014209B">
      <w:pPr>
        <w:pStyle w:val="NoSpacing"/>
      </w:pPr>
      <w:r>
        <w:t>CENTRAL: 617</w:t>
      </w:r>
    </w:p>
    <w:p w14:paraId="248D957D" w14:textId="77777777" w:rsidR="0014209B" w:rsidRDefault="0014209B" w:rsidP="0014209B">
      <w:pPr>
        <w:pStyle w:val="NoSpacing"/>
      </w:pPr>
      <w:r>
        <w:t>CDSR: 3</w:t>
      </w:r>
    </w:p>
    <w:p w14:paraId="66ACB57F" w14:textId="77777777" w:rsidR="0014209B" w:rsidRDefault="0014209B" w:rsidP="0014209B">
      <w:pPr>
        <w:pStyle w:val="NoSpacing"/>
      </w:pPr>
    </w:p>
    <w:p w14:paraId="0ABBC838" w14:textId="77777777" w:rsidR="0014209B" w:rsidRDefault="0014209B" w:rsidP="0014209B">
      <w:pPr>
        <w:pStyle w:val="NoSpacing"/>
      </w:pPr>
      <w:r>
        <w:t>Date updated: 3/12/2025</w:t>
      </w:r>
    </w:p>
    <w:p w14:paraId="60FCC237" w14:textId="77777777" w:rsidR="0014209B" w:rsidRDefault="0014209B" w:rsidP="0014209B">
      <w:pPr>
        <w:pStyle w:val="NoSpacing"/>
      </w:pPr>
      <w:r>
        <w:t>Results</w:t>
      </w:r>
    </w:p>
    <w:p w14:paraId="5BB3A8D2" w14:textId="77777777" w:rsidR="0014209B" w:rsidRDefault="0014209B" w:rsidP="0014209B">
      <w:pPr>
        <w:pStyle w:val="NoSpacing"/>
      </w:pPr>
      <w:r>
        <w:t>CENTRAL: 653</w:t>
      </w:r>
    </w:p>
    <w:p w14:paraId="16606F43" w14:textId="77777777" w:rsidR="0014209B" w:rsidRDefault="0014209B" w:rsidP="0014209B">
      <w:pPr>
        <w:pStyle w:val="NoSpacing"/>
      </w:pPr>
      <w:r>
        <w:t>CDSR: 3</w:t>
      </w:r>
    </w:p>
    <w:p w14:paraId="0C991132" w14:textId="77777777" w:rsidR="0014209B" w:rsidRPr="00BE291C" w:rsidRDefault="0014209B" w:rsidP="0014209B">
      <w:pPr>
        <w:pStyle w:val="NoSpacing"/>
      </w:pPr>
    </w:p>
    <w:p w14:paraId="673552F3" w14:textId="77777777" w:rsidR="0014209B" w:rsidRPr="00BE291C" w:rsidRDefault="0014209B" w:rsidP="0014209B">
      <w:pPr>
        <w:pStyle w:val="NoSpacing"/>
      </w:pPr>
      <w:r w:rsidRPr="00BE291C">
        <w:t>Full Search Strategy:</w:t>
      </w:r>
    </w:p>
    <w:p w14:paraId="03BC1F6E" w14:textId="77777777" w:rsidR="0014209B" w:rsidRPr="00BE291C" w:rsidRDefault="0014209B" w:rsidP="0014209B">
      <w:pPr>
        <w:pStyle w:val="NoSpacing"/>
      </w:pPr>
    </w:p>
    <w:p w14:paraId="630E68B2" w14:textId="77777777" w:rsidR="0014209B" w:rsidRPr="00BE291C" w:rsidRDefault="0014209B" w:rsidP="0014209B">
      <w:r>
        <w:t>([</w:t>
      </w:r>
      <w:proofErr w:type="spellStart"/>
      <w:r>
        <w:t>mh</w:t>
      </w:r>
      <w:proofErr w:type="spellEnd"/>
      <w:r>
        <w:t xml:space="preserve"> “Social Stigma”] OR </w:t>
      </w:r>
      <w:r>
        <w:rPr>
          <w:rFonts w:ascii="Calibri" w:hAnsi="Calibri" w:cs="Calibri"/>
          <w:color w:val="000000"/>
          <w:shd w:val="clear" w:color="auto" w:fill="FFFFFF"/>
        </w:rPr>
        <w:t xml:space="preserve">((patient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anticipat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* OR illness* OR chronic OR disease* OR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hiv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 OR AIDS OR cancer OR internalized OR perceived OR background OR self) NEAR/3 stigma*):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ti,ab,kw</w:t>
      </w:r>
      <w:proofErr w:type="spellEnd"/>
      <w:r>
        <w:t>) AND ([</w:t>
      </w:r>
      <w:proofErr w:type="spellStart"/>
      <w:r>
        <w:t>mh</w:t>
      </w:r>
      <w:proofErr w:type="spellEnd"/>
      <w:r>
        <w:t xml:space="preserve"> </w:t>
      </w:r>
      <w:r>
        <w:lastRenderedPageBreak/>
        <w:t>“</w:t>
      </w:r>
      <w:r w:rsidRPr="00FE274D">
        <w:t>Patients</w:t>
      </w:r>
      <w:r>
        <w:t>”] OR [</w:t>
      </w:r>
      <w:proofErr w:type="spellStart"/>
      <w:r>
        <w:t>mh</w:t>
      </w:r>
      <w:proofErr w:type="spellEnd"/>
      <w:r>
        <w:t xml:space="preserve"> “Inpatients”] OR [</w:t>
      </w:r>
      <w:proofErr w:type="spellStart"/>
      <w:r>
        <w:t>mh</w:t>
      </w:r>
      <w:proofErr w:type="spellEnd"/>
      <w:r>
        <w:t xml:space="preserve"> “</w:t>
      </w:r>
      <w:r w:rsidRPr="00FE274D">
        <w:t>Mentally Ill Persons</w:t>
      </w:r>
      <w:r>
        <w:t>”] OR (patient* OR sufferer*):</w:t>
      </w:r>
      <w:proofErr w:type="spellStart"/>
      <w:r>
        <w:t>ti,ab,kw</w:t>
      </w:r>
      <w:proofErr w:type="spellEnd"/>
      <w:r>
        <w:t>) AND ([</w:t>
      </w:r>
      <w:proofErr w:type="spellStart"/>
      <w:r>
        <w:t>mh</w:t>
      </w:r>
      <w:proofErr w:type="spellEnd"/>
      <w:r>
        <w:t xml:space="preserve"> “</w:t>
      </w:r>
      <w:r w:rsidRPr="000174D8">
        <w:t>Patient Rep</w:t>
      </w:r>
      <w:r>
        <w:t>or</w:t>
      </w:r>
      <w:r w:rsidRPr="000174D8">
        <w:t>ted Outcome Measures</w:t>
      </w:r>
      <w:r>
        <w:t>”]</w:t>
      </w:r>
      <w:r w:rsidRPr="000174D8">
        <w:t xml:space="preserve"> </w:t>
      </w:r>
      <w:r>
        <w:t>OR</w:t>
      </w:r>
      <w:r w:rsidRPr="000174D8">
        <w:t xml:space="preserve"> </w:t>
      </w:r>
      <w:r>
        <w:t>[</w:t>
      </w:r>
      <w:proofErr w:type="spellStart"/>
      <w:r>
        <w:t>mh</w:t>
      </w:r>
      <w:proofErr w:type="spellEnd"/>
      <w:r>
        <w:t xml:space="preserve"> “</w:t>
      </w:r>
      <w:r w:rsidRPr="000174D8">
        <w:t>Outcome Assessment, Health Care</w:t>
      </w:r>
      <w:r>
        <w:t>”]</w:t>
      </w:r>
      <w:r w:rsidRPr="000174D8">
        <w:t xml:space="preserve"> </w:t>
      </w:r>
      <w:r>
        <w:t>OR</w:t>
      </w:r>
      <w:r w:rsidRPr="000174D8">
        <w:t xml:space="preserve"> </w:t>
      </w:r>
      <w:r>
        <w:t>[</w:t>
      </w:r>
      <w:proofErr w:type="spellStart"/>
      <w:r>
        <w:t>mh</w:t>
      </w:r>
      <w:proofErr w:type="spellEnd"/>
      <w:r>
        <w:t xml:space="preserve"> “</w:t>
      </w:r>
      <w:r w:rsidRPr="000174D8">
        <w:t>Outcome and Process Assessment, Health Care</w:t>
      </w:r>
      <w:r>
        <w:t>”]</w:t>
      </w:r>
      <w:r w:rsidRPr="000174D8">
        <w:t xml:space="preserve"> </w:t>
      </w:r>
      <w:r>
        <w:t>OR</w:t>
      </w:r>
      <w:r w:rsidRPr="000174D8">
        <w:t xml:space="preserve"> </w:t>
      </w:r>
      <w:r>
        <w:t>[</w:t>
      </w:r>
      <w:proofErr w:type="spellStart"/>
      <w:r>
        <w:t>mh</w:t>
      </w:r>
      <w:proofErr w:type="spellEnd"/>
      <w:r>
        <w:t xml:space="preserve"> “</w:t>
      </w:r>
      <w:r w:rsidRPr="000174D8">
        <w:t>Patient Outcome Assessment</w:t>
      </w:r>
      <w:r>
        <w:t>”] OR [</w:t>
      </w:r>
      <w:proofErr w:type="spellStart"/>
      <w:r>
        <w:t>mh</w:t>
      </w:r>
      <w:proofErr w:type="spellEnd"/>
      <w:r>
        <w:t xml:space="preserve"> “</w:t>
      </w:r>
      <w:r w:rsidRPr="000174D8">
        <w:t>Validation Study</w:t>
      </w:r>
      <w:r>
        <w:t xml:space="preserve">”] OR (scale OR scales OR </w:t>
      </w:r>
      <w:r w:rsidRPr="00F73AEB">
        <w:t>CIASS</w:t>
      </w:r>
      <w:r>
        <w:t xml:space="preserve"> OR “</w:t>
      </w:r>
      <w:r w:rsidRPr="00F73AEB">
        <w:t>clinical assessment tool</w:t>
      </w:r>
      <w:r>
        <w:t xml:space="preserve">*” OR “clinical instrument*”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:</w:t>
      </w:r>
      <w:proofErr w:type="spellStart"/>
      <w:r>
        <w:t>ti,ab,kw</w:t>
      </w:r>
      <w:proofErr w:type="spellEnd"/>
      <w:r>
        <w:t>)</w:t>
      </w:r>
    </w:p>
    <w:p w14:paraId="3AD3552C" w14:textId="77777777" w:rsidR="0014209B" w:rsidRPr="00BE291C" w:rsidRDefault="0014209B" w:rsidP="0014209B">
      <w:pPr>
        <w:pStyle w:val="NoSpacing"/>
      </w:pPr>
    </w:p>
    <w:p w14:paraId="58775106" w14:textId="77777777" w:rsidR="0014209B" w:rsidRDefault="0014209B" w:rsidP="0014209B">
      <w:pPr>
        <w:pStyle w:val="NoSpacing"/>
      </w:pPr>
      <w:r>
        <w:rPr>
          <w:b/>
          <w:bCs/>
          <w:u w:val="single"/>
        </w:rPr>
        <w:t>CINAHL Plus</w:t>
      </w:r>
      <w:r w:rsidRPr="00BE291C">
        <w:rPr>
          <w:b/>
          <w:bCs/>
          <w:u w:val="single"/>
        </w:rPr>
        <w:t xml:space="preserve"> </w:t>
      </w:r>
      <w:r w:rsidRPr="00BE291C">
        <w:rPr>
          <w:b/>
          <w:bCs/>
        </w:rPr>
        <w:t xml:space="preserve"> </w:t>
      </w:r>
      <w:r w:rsidRPr="00BE291C">
        <w:br/>
        <w:t>Date Searched:</w:t>
      </w:r>
      <w:r>
        <w:t xml:space="preserve"> 12/28/2022</w:t>
      </w:r>
      <w:r w:rsidRPr="00BE291C">
        <w:br/>
        <w:t>Applied Database Supplied Limits:</w:t>
      </w:r>
      <w:r>
        <w:t xml:space="preserve"> none</w:t>
      </w:r>
      <w:r w:rsidRPr="00BE291C">
        <w:br/>
        <w:t xml:space="preserve">Number of Results:  </w:t>
      </w:r>
      <w:r>
        <w:t>2,278</w:t>
      </w:r>
      <w:r w:rsidRPr="00BE291C">
        <w:br/>
      </w:r>
    </w:p>
    <w:p w14:paraId="746C3D6D" w14:textId="77777777" w:rsidR="0014209B" w:rsidRDefault="0014209B" w:rsidP="0014209B">
      <w:pPr>
        <w:pStyle w:val="NoSpacing"/>
      </w:pPr>
      <w:r>
        <w:t>Date updated: 7/26/2024</w:t>
      </w:r>
    </w:p>
    <w:p w14:paraId="777D6E2A" w14:textId="77777777" w:rsidR="0014209B" w:rsidRDefault="0014209B" w:rsidP="0014209B">
      <w:pPr>
        <w:pStyle w:val="NoSpacing"/>
      </w:pPr>
      <w:r>
        <w:t>Results: 2,643</w:t>
      </w:r>
    </w:p>
    <w:p w14:paraId="21F82CEF" w14:textId="77777777" w:rsidR="0014209B" w:rsidRDefault="0014209B" w:rsidP="0014209B">
      <w:pPr>
        <w:pStyle w:val="NoSpacing"/>
      </w:pPr>
    </w:p>
    <w:p w14:paraId="48E0810D" w14:textId="77777777" w:rsidR="0014209B" w:rsidRDefault="0014209B" w:rsidP="0014209B">
      <w:pPr>
        <w:pStyle w:val="NoSpacing"/>
      </w:pPr>
      <w:r>
        <w:t>Date updated: 3/12/2025</w:t>
      </w:r>
    </w:p>
    <w:p w14:paraId="67C39A59" w14:textId="77777777" w:rsidR="0014209B" w:rsidRDefault="0014209B" w:rsidP="0014209B">
      <w:pPr>
        <w:pStyle w:val="NoSpacing"/>
      </w:pPr>
      <w:r>
        <w:t>Results: 2,832</w:t>
      </w:r>
    </w:p>
    <w:p w14:paraId="5605453D" w14:textId="77777777" w:rsidR="0014209B" w:rsidRDefault="0014209B" w:rsidP="0014209B">
      <w:pPr>
        <w:pStyle w:val="NoSpacing"/>
      </w:pPr>
      <w:r w:rsidRPr="00BE291C">
        <w:br/>
        <w:t>Full Search Strategy:</w:t>
      </w:r>
    </w:p>
    <w:p w14:paraId="233E0722" w14:textId="77777777" w:rsidR="0014209B" w:rsidRDefault="0014209B" w:rsidP="0014209B">
      <w:pPr>
        <w:pStyle w:val="ListParagraph"/>
        <w:numPr>
          <w:ilvl w:val="0"/>
          <w:numId w:val="1"/>
        </w:numPr>
        <w:spacing w:after="160" w:line="259" w:lineRule="auto"/>
      </w:pPr>
      <w:r w:rsidRPr="00DB527E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(MH "Stigma")</w:t>
      </w:r>
      <w:r w:rsidRPr="00DB527E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 OR TI </w:t>
      </w:r>
      <w:r w:rsidRPr="004D29A3">
        <w:t xml:space="preserve">((patient OR </w:t>
      </w:r>
      <w:proofErr w:type="spellStart"/>
      <w:r w:rsidRPr="004D29A3">
        <w:t>anticipat</w:t>
      </w:r>
      <w:proofErr w:type="spellEnd"/>
      <w:r w:rsidRPr="004D29A3">
        <w:t xml:space="preserve">* OR illness* OR chronic OR disease* OR </w:t>
      </w:r>
      <w:proofErr w:type="spellStart"/>
      <w:r w:rsidRPr="004D29A3">
        <w:t>hiv</w:t>
      </w:r>
      <w:proofErr w:type="spellEnd"/>
      <w:r w:rsidRPr="004D29A3">
        <w:t xml:space="preserve"> OR AIDS OR cancer OR internalized OR perceived OR background OR self) N3 stigma*)</w:t>
      </w:r>
      <w:r>
        <w:t xml:space="preserve"> OR AB </w:t>
      </w:r>
      <w:r w:rsidRPr="004D29A3">
        <w:t xml:space="preserve">((patient OR </w:t>
      </w:r>
      <w:proofErr w:type="spellStart"/>
      <w:r w:rsidRPr="004D29A3">
        <w:t>anticipat</w:t>
      </w:r>
      <w:proofErr w:type="spellEnd"/>
      <w:r w:rsidRPr="004D29A3">
        <w:t xml:space="preserve">* OR illness* OR chronic OR disease* OR </w:t>
      </w:r>
      <w:proofErr w:type="spellStart"/>
      <w:r w:rsidRPr="004D29A3">
        <w:t>hiv</w:t>
      </w:r>
      <w:proofErr w:type="spellEnd"/>
      <w:r w:rsidRPr="004D29A3">
        <w:t xml:space="preserve"> OR AIDS OR cancer OR internalized OR perceived OR background OR self) N3 stigma*)</w:t>
      </w:r>
    </w:p>
    <w:p w14:paraId="1DA47241" w14:textId="77777777" w:rsidR="0014209B" w:rsidRDefault="0014209B" w:rsidP="0014209B">
      <w:pPr>
        <w:pStyle w:val="ListParagraph"/>
      </w:pPr>
      <w:r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AND</w:t>
      </w:r>
    </w:p>
    <w:p w14:paraId="48BFE55B" w14:textId="77777777" w:rsidR="0014209B" w:rsidRDefault="0014209B" w:rsidP="0014209B">
      <w:pPr>
        <w:pStyle w:val="ListParagraph"/>
        <w:numPr>
          <w:ilvl w:val="0"/>
          <w:numId w:val="1"/>
        </w:numPr>
        <w:spacing w:after="160" w:line="259" w:lineRule="auto"/>
      </w:pPr>
      <w:r w:rsidRPr="00FE274D">
        <w:t xml:space="preserve">(MH "Patients+") OR (MH "Cancer Patients") OR (MH "Critically Ill Patients") OR (MH "HIV-Positive Persons+") OR (MH "Inpatients") OR (MH "Psychiatric Patients+") OR (MH "Rehabilitation Patients") </w:t>
      </w:r>
      <w:r>
        <w:t>OR TI (patient* OR sufferer*) OR AB (patient* OR sufferer*)</w:t>
      </w:r>
    </w:p>
    <w:p w14:paraId="04CEA150" w14:textId="77777777" w:rsidR="0014209B" w:rsidRPr="00BE291C" w:rsidRDefault="0014209B" w:rsidP="0014209B">
      <w:pPr>
        <w:pStyle w:val="ListParagraph"/>
      </w:pPr>
      <w:r>
        <w:t>AND</w:t>
      </w:r>
    </w:p>
    <w:p w14:paraId="060F37F5" w14:textId="77777777" w:rsidR="0014209B" w:rsidRPr="00BE291C" w:rsidRDefault="0014209B" w:rsidP="0014209B">
      <w:pPr>
        <w:pStyle w:val="ListParagraph"/>
        <w:numPr>
          <w:ilvl w:val="0"/>
          <w:numId w:val="1"/>
        </w:numPr>
        <w:spacing w:after="160" w:line="259" w:lineRule="auto"/>
      </w:pPr>
      <w:r w:rsidRPr="004305BF">
        <w:t>(MH "Scales")</w:t>
      </w:r>
      <w:r>
        <w:t xml:space="preserve"> OR </w:t>
      </w:r>
      <w:r w:rsidRPr="004305BF">
        <w:t>(MH "Clinical Assessment Tools+")</w:t>
      </w:r>
      <w:r>
        <w:t xml:space="preserve"> OR </w:t>
      </w:r>
      <w:r w:rsidRPr="004305BF">
        <w:t>(MH "Instrument Validation")</w:t>
      </w:r>
      <w:r>
        <w:t xml:space="preserve"> OR </w:t>
      </w:r>
      <w:r w:rsidRPr="004305BF">
        <w:t>(MH "Outcome Assessment")</w:t>
      </w:r>
      <w:r>
        <w:t xml:space="preserve"> OR </w:t>
      </w:r>
      <w:r w:rsidRPr="004305BF">
        <w:t>(MH "Validation Studies")</w:t>
      </w:r>
      <w:r>
        <w:t xml:space="preserve"> OR TI (scale OR scales OR </w:t>
      </w:r>
      <w:r w:rsidRPr="00F73AEB">
        <w:t>CIASS</w:t>
      </w:r>
      <w:r>
        <w:t xml:space="preserve"> OR “</w:t>
      </w:r>
      <w:r w:rsidRPr="00F73AEB">
        <w:t>clinical assessment tool</w:t>
      </w:r>
      <w:r>
        <w:t xml:space="preserve">*” OR “clinical instrument*”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 OR AB (scale OR scales OR </w:t>
      </w:r>
      <w:r w:rsidRPr="00F73AEB">
        <w:t>CIASS</w:t>
      </w:r>
      <w:r>
        <w:t xml:space="preserve"> OR “</w:t>
      </w:r>
      <w:r w:rsidRPr="00F73AEB">
        <w:t>clinical assessment tool</w:t>
      </w:r>
      <w:r>
        <w:t xml:space="preserve">*” OR “clinical instrument*”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</w:t>
      </w:r>
    </w:p>
    <w:p w14:paraId="10E266D5" w14:textId="77777777" w:rsidR="0014209B" w:rsidRDefault="0014209B" w:rsidP="0014209B">
      <w:pPr>
        <w:pStyle w:val="NoSpacing"/>
      </w:pPr>
    </w:p>
    <w:p w14:paraId="588FAF07" w14:textId="77777777" w:rsidR="0014209B" w:rsidRDefault="0014209B" w:rsidP="0014209B">
      <w:pPr>
        <w:pStyle w:val="NoSpacing"/>
      </w:pPr>
      <w:r>
        <w:rPr>
          <w:b/>
          <w:bCs/>
          <w:u w:val="single"/>
        </w:rPr>
        <w:t xml:space="preserve">APA </w:t>
      </w:r>
      <w:proofErr w:type="spellStart"/>
      <w:r>
        <w:rPr>
          <w:b/>
          <w:bCs/>
          <w:u w:val="single"/>
        </w:rPr>
        <w:t>PsycInfo</w:t>
      </w:r>
      <w:proofErr w:type="spellEnd"/>
      <w:r w:rsidRPr="00BE291C">
        <w:rPr>
          <w:b/>
          <w:bCs/>
          <w:u w:val="single"/>
        </w:rPr>
        <w:t xml:space="preserve"> </w:t>
      </w:r>
      <w:r w:rsidRPr="00BE291C">
        <w:rPr>
          <w:b/>
          <w:bCs/>
        </w:rPr>
        <w:t xml:space="preserve"> </w:t>
      </w:r>
      <w:r w:rsidRPr="00BE291C">
        <w:br/>
        <w:t>Date Searched:</w:t>
      </w:r>
      <w:r>
        <w:t xml:space="preserve"> 12/28/2022</w:t>
      </w:r>
      <w:r w:rsidRPr="00BE291C">
        <w:br/>
        <w:t>Applied Database Supplied Limits:</w:t>
      </w:r>
      <w:r>
        <w:t xml:space="preserve"> none</w:t>
      </w:r>
      <w:r w:rsidRPr="00BE291C">
        <w:br/>
        <w:t xml:space="preserve">Number of Results:  </w:t>
      </w:r>
      <w:r>
        <w:t>1,408</w:t>
      </w:r>
      <w:r w:rsidRPr="00BE291C">
        <w:br/>
      </w:r>
    </w:p>
    <w:p w14:paraId="1B3A7B7C" w14:textId="77777777" w:rsidR="0014209B" w:rsidRDefault="0014209B" w:rsidP="0014209B">
      <w:pPr>
        <w:pStyle w:val="NoSpacing"/>
      </w:pPr>
      <w:r>
        <w:t>Date updated: 7/26/2024</w:t>
      </w:r>
    </w:p>
    <w:p w14:paraId="2D9FF2A7" w14:textId="77777777" w:rsidR="0014209B" w:rsidRDefault="0014209B" w:rsidP="0014209B">
      <w:pPr>
        <w:pStyle w:val="NoSpacing"/>
      </w:pPr>
      <w:r>
        <w:t>Results: 1,707</w:t>
      </w:r>
    </w:p>
    <w:p w14:paraId="6C2CC9C1" w14:textId="77777777" w:rsidR="0014209B" w:rsidRDefault="0014209B" w:rsidP="0014209B">
      <w:pPr>
        <w:pStyle w:val="NoSpacing"/>
      </w:pPr>
    </w:p>
    <w:p w14:paraId="0D44F032" w14:textId="77777777" w:rsidR="0014209B" w:rsidRDefault="0014209B" w:rsidP="0014209B">
      <w:pPr>
        <w:pStyle w:val="NoSpacing"/>
      </w:pPr>
      <w:r>
        <w:t>Date updated: 3/12/2025</w:t>
      </w:r>
    </w:p>
    <w:p w14:paraId="28BF640A" w14:textId="77777777" w:rsidR="0014209B" w:rsidRDefault="0014209B" w:rsidP="0014209B">
      <w:pPr>
        <w:pStyle w:val="NoSpacing"/>
      </w:pPr>
      <w:r>
        <w:t>Results: 1,455</w:t>
      </w:r>
    </w:p>
    <w:p w14:paraId="516D9E1C" w14:textId="77777777" w:rsidR="0014209B" w:rsidRPr="00BE291C" w:rsidRDefault="0014209B" w:rsidP="0014209B">
      <w:pPr>
        <w:pStyle w:val="NoSpacing"/>
      </w:pPr>
      <w:r w:rsidRPr="00BE291C">
        <w:br/>
        <w:t>Full Search Strategy:</w:t>
      </w:r>
    </w:p>
    <w:p w14:paraId="75578723" w14:textId="77777777" w:rsidR="0014209B" w:rsidRPr="00BE291C" w:rsidRDefault="0014209B" w:rsidP="0014209B">
      <w:pPr>
        <w:pStyle w:val="NoSpacing"/>
      </w:pPr>
    </w:p>
    <w:p w14:paraId="39E84A4B" w14:textId="77777777" w:rsidR="0014209B" w:rsidRDefault="0014209B" w:rsidP="0014209B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CC4A4F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DE "Stigma" OR DE "Self-Stigma" </w:t>
      </w:r>
      <w:r w:rsidRPr="00CC4A4F">
        <w:rPr>
          <w:rFonts w:cstheme="minorHAnsi"/>
          <w:color w:val="333333"/>
          <w:shd w:val="clear" w:color="auto" w:fill="FFFFFF"/>
        </w:rPr>
        <w:t xml:space="preserve">OR TI </w:t>
      </w:r>
      <w:r w:rsidRPr="00CC4A4F">
        <w:rPr>
          <w:rFonts w:cstheme="minorHAnsi"/>
        </w:rPr>
        <w:t xml:space="preserve">((patient OR </w:t>
      </w:r>
      <w:proofErr w:type="spellStart"/>
      <w:r w:rsidRPr="00CC4A4F">
        <w:rPr>
          <w:rFonts w:cstheme="minorHAnsi"/>
        </w:rPr>
        <w:t>anticipat</w:t>
      </w:r>
      <w:proofErr w:type="spellEnd"/>
      <w:r w:rsidRPr="00CC4A4F">
        <w:rPr>
          <w:rFonts w:cstheme="minorHAnsi"/>
        </w:rPr>
        <w:t xml:space="preserve">* OR illness* OR chronic OR disease* OR </w:t>
      </w:r>
      <w:proofErr w:type="spellStart"/>
      <w:r w:rsidRPr="00CC4A4F">
        <w:rPr>
          <w:rFonts w:cstheme="minorHAnsi"/>
        </w:rPr>
        <w:t>hiv</w:t>
      </w:r>
      <w:proofErr w:type="spellEnd"/>
      <w:r w:rsidRPr="00CC4A4F">
        <w:rPr>
          <w:rFonts w:cstheme="minorHAnsi"/>
        </w:rPr>
        <w:t xml:space="preserve"> OR AIDS OR cancer OR internalized OR perceived OR background OR self) N3 stigma*) OR AB ((patient OR </w:t>
      </w:r>
      <w:proofErr w:type="spellStart"/>
      <w:r w:rsidRPr="00CC4A4F">
        <w:rPr>
          <w:rFonts w:cstheme="minorHAnsi"/>
        </w:rPr>
        <w:t>anticipat</w:t>
      </w:r>
      <w:proofErr w:type="spellEnd"/>
      <w:r w:rsidRPr="00CC4A4F">
        <w:rPr>
          <w:rFonts w:cstheme="minorHAnsi"/>
        </w:rPr>
        <w:t xml:space="preserve">* OR illness* OR chronic OR disease* OR </w:t>
      </w:r>
      <w:proofErr w:type="spellStart"/>
      <w:r w:rsidRPr="00CC4A4F">
        <w:rPr>
          <w:rFonts w:cstheme="minorHAnsi"/>
        </w:rPr>
        <w:t>hiv</w:t>
      </w:r>
      <w:proofErr w:type="spellEnd"/>
      <w:r w:rsidRPr="00CC4A4F">
        <w:rPr>
          <w:rFonts w:cstheme="minorHAnsi"/>
        </w:rPr>
        <w:t xml:space="preserve"> OR AIDS OR cancer OR internalized OR perceived OR background OR self) N3 stigma*)</w:t>
      </w:r>
    </w:p>
    <w:p w14:paraId="1F76ED66" w14:textId="77777777" w:rsidR="0014209B" w:rsidRPr="00CC4A4F" w:rsidRDefault="0014209B" w:rsidP="0014209B">
      <w:pPr>
        <w:pStyle w:val="ListParagraph"/>
        <w:rPr>
          <w:rFonts w:cstheme="minorHAnsi"/>
        </w:rPr>
      </w:pP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AND</w:t>
      </w:r>
    </w:p>
    <w:p w14:paraId="307E26D7" w14:textId="77777777" w:rsidR="0014209B" w:rsidRDefault="0014209B" w:rsidP="0014209B">
      <w:pPr>
        <w:pStyle w:val="ListParagraph"/>
        <w:numPr>
          <w:ilvl w:val="0"/>
          <w:numId w:val="2"/>
        </w:numPr>
        <w:spacing w:after="160" w:line="259" w:lineRule="auto"/>
      </w:pPr>
      <w:r w:rsidRPr="00C95A28">
        <w:t>DE "Patients" OR DE "Psychiatric Patients" OR DE "Hospitalized Patients"</w:t>
      </w:r>
      <w:r>
        <w:t xml:space="preserve"> OR TI (patient* OR sufferer*) OR AB (patient* OR sufferer*)</w:t>
      </w:r>
    </w:p>
    <w:p w14:paraId="72A4D633" w14:textId="77777777" w:rsidR="0014209B" w:rsidRDefault="0014209B" w:rsidP="0014209B">
      <w:pPr>
        <w:pStyle w:val="ListParagraph"/>
      </w:pPr>
      <w:r>
        <w:t>AND</w:t>
      </w:r>
    </w:p>
    <w:p w14:paraId="38BA6966" w14:textId="77777777" w:rsidR="0014209B" w:rsidRPr="00694FBE" w:rsidRDefault="0014209B" w:rsidP="0014209B">
      <w:pPr>
        <w:pStyle w:val="ListParagraph"/>
        <w:numPr>
          <w:ilvl w:val="0"/>
          <w:numId w:val="2"/>
        </w:numPr>
        <w:spacing w:after="160" w:line="259" w:lineRule="auto"/>
      </w:pPr>
      <w:r w:rsidRPr="00B61603">
        <w:t>DE "Social and Interpersonal Measures" AND DE "Measurement" OR DE "Measurement Models" OR DE "Psychophysical Measurement" AND DE "Test Validity" OR DE "Statistical Validity"</w:t>
      </w:r>
      <w:r>
        <w:t xml:space="preserve"> OR TI (scale OR scales OR </w:t>
      </w:r>
      <w:r w:rsidRPr="00F73AEB">
        <w:t>CIASS</w:t>
      </w:r>
      <w:r>
        <w:t xml:space="preserve"> OR “</w:t>
      </w:r>
      <w:r w:rsidRPr="00F73AEB">
        <w:t>clinical assessment tool</w:t>
      </w:r>
      <w:r>
        <w:t xml:space="preserve">*” OR “clinical instrument*”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 OR AB (scale OR scales OR </w:t>
      </w:r>
      <w:r w:rsidRPr="00F73AEB">
        <w:t>CIASS</w:t>
      </w:r>
      <w:r>
        <w:t xml:space="preserve"> OR “</w:t>
      </w:r>
      <w:r w:rsidRPr="00F73AEB">
        <w:t>clinical assessment tool</w:t>
      </w:r>
      <w:r>
        <w:t xml:space="preserve">*” OR “clinical instrument*”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</w:t>
      </w:r>
    </w:p>
    <w:p w14:paraId="626A4618" w14:textId="77777777" w:rsidR="0014209B" w:rsidRPr="00BE291C" w:rsidRDefault="0014209B" w:rsidP="0014209B">
      <w:pPr>
        <w:pStyle w:val="NoSpacing"/>
      </w:pPr>
    </w:p>
    <w:p w14:paraId="220FF0F8" w14:textId="77777777" w:rsidR="0014209B" w:rsidRDefault="0014209B" w:rsidP="0014209B">
      <w:pPr>
        <w:pStyle w:val="NoSpacing"/>
      </w:pPr>
      <w:r>
        <w:rPr>
          <w:b/>
          <w:bCs/>
          <w:u w:val="single"/>
        </w:rPr>
        <w:t>Global Health</w:t>
      </w:r>
      <w:r w:rsidRPr="00BE291C">
        <w:rPr>
          <w:b/>
          <w:bCs/>
          <w:u w:val="single"/>
        </w:rPr>
        <w:t xml:space="preserve"> </w:t>
      </w:r>
      <w:r w:rsidRPr="00BE291C">
        <w:rPr>
          <w:b/>
          <w:bCs/>
        </w:rPr>
        <w:t xml:space="preserve"> </w:t>
      </w:r>
      <w:r w:rsidRPr="00BE291C">
        <w:br/>
        <w:t>Date Searched:</w:t>
      </w:r>
      <w:r>
        <w:t xml:space="preserve"> 12/28/2022</w:t>
      </w:r>
      <w:r w:rsidRPr="00BE291C">
        <w:br/>
        <w:t>Applied Database Supplied Limits:</w:t>
      </w:r>
      <w:r>
        <w:t xml:space="preserve"> none</w:t>
      </w:r>
      <w:r w:rsidRPr="00BE291C">
        <w:br/>
        <w:t xml:space="preserve">Number of Results:  </w:t>
      </w:r>
      <w:r>
        <w:t>44</w:t>
      </w:r>
      <w:r w:rsidRPr="00BE291C">
        <w:br/>
      </w:r>
    </w:p>
    <w:p w14:paraId="589C234C" w14:textId="77777777" w:rsidR="0014209B" w:rsidRDefault="0014209B" w:rsidP="0014209B">
      <w:pPr>
        <w:pStyle w:val="NoSpacing"/>
      </w:pPr>
      <w:r>
        <w:t>Date updated: 7/26/2024</w:t>
      </w:r>
    </w:p>
    <w:p w14:paraId="79030634" w14:textId="77777777" w:rsidR="0014209B" w:rsidRDefault="0014209B" w:rsidP="0014209B">
      <w:pPr>
        <w:pStyle w:val="NoSpacing"/>
      </w:pPr>
      <w:r>
        <w:t>Results: 562</w:t>
      </w:r>
    </w:p>
    <w:p w14:paraId="0411F2CE" w14:textId="77777777" w:rsidR="0014209B" w:rsidRDefault="0014209B" w:rsidP="0014209B">
      <w:pPr>
        <w:pStyle w:val="NoSpacing"/>
      </w:pPr>
    </w:p>
    <w:p w14:paraId="3F9C6A54" w14:textId="77777777" w:rsidR="0014209B" w:rsidRDefault="0014209B" w:rsidP="0014209B">
      <w:pPr>
        <w:pStyle w:val="NoSpacing"/>
      </w:pPr>
      <w:r>
        <w:t>Date updated: 3/12/2025</w:t>
      </w:r>
    </w:p>
    <w:p w14:paraId="6EA7F9C5" w14:textId="77777777" w:rsidR="0014209B" w:rsidRDefault="0014209B" w:rsidP="0014209B">
      <w:pPr>
        <w:pStyle w:val="NoSpacing"/>
      </w:pPr>
      <w:r>
        <w:t>Results: 902</w:t>
      </w:r>
    </w:p>
    <w:p w14:paraId="3D25F1ED" w14:textId="77777777" w:rsidR="0014209B" w:rsidRPr="00BE291C" w:rsidRDefault="0014209B" w:rsidP="0014209B">
      <w:pPr>
        <w:pStyle w:val="NoSpacing"/>
      </w:pPr>
      <w:r w:rsidRPr="00BE291C">
        <w:br/>
        <w:t>Full Search Strategy:</w:t>
      </w:r>
    </w:p>
    <w:p w14:paraId="73BEF892" w14:textId="77777777" w:rsidR="0014209B" w:rsidRPr="00BE291C" w:rsidRDefault="0014209B" w:rsidP="0014209B">
      <w:pPr>
        <w:pStyle w:val="NoSpacing"/>
      </w:pPr>
    </w:p>
    <w:p w14:paraId="0052F354" w14:textId="77777777" w:rsidR="0014209B" w:rsidRDefault="0014209B" w:rsidP="0014209B">
      <w:pPr>
        <w:pStyle w:val="NoSpacing"/>
        <w:numPr>
          <w:ilvl w:val="0"/>
          <w:numId w:val="3"/>
        </w:numPr>
      </w:pPr>
      <w:r w:rsidRPr="00CF21E9">
        <w:t xml:space="preserve">TI ((patient OR </w:t>
      </w:r>
      <w:proofErr w:type="spellStart"/>
      <w:r w:rsidRPr="00CF21E9">
        <w:t>anticipat</w:t>
      </w:r>
      <w:proofErr w:type="spellEnd"/>
      <w:r w:rsidRPr="00CF21E9">
        <w:t xml:space="preserve">* OR illness* OR chronic OR disease* OR </w:t>
      </w:r>
      <w:proofErr w:type="spellStart"/>
      <w:r w:rsidRPr="00CF21E9">
        <w:t>hiv</w:t>
      </w:r>
      <w:proofErr w:type="spellEnd"/>
      <w:r w:rsidRPr="00CF21E9">
        <w:t xml:space="preserve"> OR AIDS OR cancer OR internalized OR perceived OR background OR self) N3 stigma*) OR AB ((patient OR </w:t>
      </w:r>
      <w:proofErr w:type="spellStart"/>
      <w:r w:rsidRPr="00CF21E9">
        <w:t>anticipat</w:t>
      </w:r>
      <w:proofErr w:type="spellEnd"/>
      <w:r w:rsidRPr="00CF21E9">
        <w:t xml:space="preserve">* OR illness* OR chronic OR disease* OR </w:t>
      </w:r>
      <w:proofErr w:type="spellStart"/>
      <w:r w:rsidRPr="00CF21E9">
        <w:t>hiv</w:t>
      </w:r>
      <w:proofErr w:type="spellEnd"/>
      <w:r w:rsidRPr="00CF21E9">
        <w:t xml:space="preserve"> OR AIDS OR cancer OR internalized OR perceived OR background OR self) N3 stigma*)</w:t>
      </w:r>
    </w:p>
    <w:p w14:paraId="094D7B6A" w14:textId="77777777" w:rsidR="0014209B" w:rsidRDefault="0014209B" w:rsidP="0014209B">
      <w:pPr>
        <w:pStyle w:val="NoSpacing"/>
      </w:pPr>
      <w:r>
        <w:t>AND</w:t>
      </w:r>
    </w:p>
    <w:p w14:paraId="7C845730" w14:textId="77777777" w:rsidR="0014209B" w:rsidRDefault="0014209B" w:rsidP="0014209B">
      <w:pPr>
        <w:pStyle w:val="NoSpacing"/>
        <w:numPr>
          <w:ilvl w:val="0"/>
          <w:numId w:val="3"/>
        </w:numPr>
      </w:pPr>
      <w:r>
        <w:t>TI (patient* OR sufferer*) OR AB (patient* OR sufferer*)</w:t>
      </w:r>
    </w:p>
    <w:p w14:paraId="7C11D82B" w14:textId="77777777" w:rsidR="0014209B" w:rsidRDefault="0014209B" w:rsidP="0014209B">
      <w:pPr>
        <w:pStyle w:val="NoSpacing"/>
      </w:pPr>
      <w:r>
        <w:t>AND</w:t>
      </w:r>
    </w:p>
    <w:p w14:paraId="539ED165" w14:textId="77777777" w:rsidR="0014209B" w:rsidRPr="00C95A28" w:rsidRDefault="0014209B" w:rsidP="0014209B">
      <w:pPr>
        <w:pStyle w:val="ListParagraph"/>
        <w:numPr>
          <w:ilvl w:val="0"/>
          <w:numId w:val="3"/>
        </w:numPr>
        <w:spacing w:after="160" w:line="259" w:lineRule="auto"/>
      </w:pPr>
      <w:r>
        <w:t xml:space="preserve">TI (scale OR scales OR </w:t>
      </w:r>
      <w:r w:rsidRPr="00F73AEB">
        <w:t>CIASS</w:t>
      </w:r>
      <w:r>
        <w:t xml:space="preserve"> OR “</w:t>
      </w:r>
      <w:r w:rsidRPr="00F73AEB">
        <w:t>clinical assessment tool</w:t>
      </w:r>
      <w:r>
        <w:t xml:space="preserve">*” OR “clinical instrument*”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 OR AB (scale OR scales OR </w:t>
      </w:r>
      <w:r w:rsidRPr="00F73AEB">
        <w:t>CIASS</w:t>
      </w:r>
      <w:r>
        <w:t xml:space="preserve"> OR “</w:t>
      </w:r>
      <w:r w:rsidRPr="00F73AEB">
        <w:t xml:space="preserve">clinical </w:t>
      </w:r>
      <w:r w:rsidRPr="00F73AEB">
        <w:lastRenderedPageBreak/>
        <w:t>assessment tool</w:t>
      </w:r>
      <w:r>
        <w:t xml:space="preserve">*” OR “clinical instrument*” OR instrument OR instruments OR measurement* OR outcome* OR psychometric* OR </w:t>
      </w:r>
      <w:r w:rsidRPr="00393F59">
        <w:t>psychometry</w:t>
      </w:r>
      <w:r>
        <w:t xml:space="preserve"> OR </w:t>
      </w:r>
      <w:r w:rsidRPr="00393F59">
        <w:t>psychomimetic</w:t>
      </w:r>
      <w:r>
        <w:t xml:space="preserve"> OR Valid*)</w:t>
      </w:r>
    </w:p>
    <w:p w14:paraId="0ED3FF90" w14:textId="77777777" w:rsidR="0014209B" w:rsidRPr="00BE291C" w:rsidRDefault="0014209B" w:rsidP="0014209B">
      <w:pPr>
        <w:pStyle w:val="NoSpacing"/>
      </w:pPr>
    </w:p>
    <w:p w14:paraId="75FFF20E" w14:textId="77777777" w:rsidR="0014209B" w:rsidRPr="00BE291C" w:rsidRDefault="0014209B" w:rsidP="0014209B">
      <w:pPr>
        <w:pStyle w:val="NoSpacing"/>
      </w:pPr>
      <w:r w:rsidRPr="00BE291C">
        <w:rPr>
          <w:b/>
          <w:bCs/>
          <w:u w:val="single"/>
        </w:rPr>
        <w:t>ClinicalTrials.gov</w:t>
      </w:r>
      <w:r w:rsidRPr="00BE291C">
        <w:rPr>
          <w:u w:val="single"/>
        </w:rPr>
        <w:t xml:space="preserve"> </w:t>
      </w:r>
      <w:r w:rsidRPr="00BE291C">
        <w:rPr>
          <w:u w:val="single"/>
        </w:rPr>
        <w:br/>
      </w:r>
      <w:r w:rsidRPr="00BE291C">
        <w:t>Date Searched:</w:t>
      </w:r>
      <w:r>
        <w:t xml:space="preserve"> 12/8/2022</w:t>
      </w:r>
    </w:p>
    <w:p w14:paraId="76F5EC82" w14:textId="77777777" w:rsidR="0014209B" w:rsidRDefault="0014209B" w:rsidP="0014209B">
      <w:pPr>
        <w:pStyle w:val="NoSpacing"/>
      </w:pPr>
      <w:r w:rsidRPr="00BE291C">
        <w:t xml:space="preserve">Number of Results:  </w:t>
      </w:r>
      <w:r>
        <w:t>0</w:t>
      </w:r>
      <w:r w:rsidRPr="00BE291C">
        <w:br/>
      </w:r>
    </w:p>
    <w:p w14:paraId="537F26F2" w14:textId="77777777" w:rsidR="0014209B" w:rsidRDefault="0014209B" w:rsidP="0014209B">
      <w:pPr>
        <w:pStyle w:val="NoSpacing"/>
      </w:pPr>
      <w:r>
        <w:t>Date updated: 7/26/2024</w:t>
      </w:r>
    </w:p>
    <w:p w14:paraId="5005E529" w14:textId="77777777" w:rsidR="0014209B" w:rsidRDefault="0014209B" w:rsidP="0014209B">
      <w:pPr>
        <w:pStyle w:val="NoSpacing"/>
      </w:pPr>
      <w:r>
        <w:t>Results: 52</w:t>
      </w:r>
    </w:p>
    <w:p w14:paraId="0D35282B" w14:textId="77777777" w:rsidR="0014209B" w:rsidRDefault="0014209B" w:rsidP="0014209B">
      <w:pPr>
        <w:pStyle w:val="NoSpacing"/>
      </w:pPr>
    </w:p>
    <w:p w14:paraId="4B52BE08" w14:textId="77777777" w:rsidR="0014209B" w:rsidRDefault="0014209B" w:rsidP="0014209B">
      <w:pPr>
        <w:pStyle w:val="NoSpacing"/>
      </w:pPr>
      <w:r>
        <w:t>Date updated: 3/12/2025</w:t>
      </w:r>
    </w:p>
    <w:p w14:paraId="40510C87" w14:textId="77777777" w:rsidR="0014209B" w:rsidRDefault="0014209B" w:rsidP="0014209B">
      <w:pPr>
        <w:pStyle w:val="NoSpacing"/>
      </w:pPr>
      <w:r>
        <w:t>Results: 59</w:t>
      </w:r>
    </w:p>
    <w:p w14:paraId="005A65CC" w14:textId="77777777" w:rsidR="0014209B" w:rsidRPr="00BE291C" w:rsidRDefault="0014209B" w:rsidP="0014209B">
      <w:pPr>
        <w:pStyle w:val="NoSpacing"/>
      </w:pPr>
    </w:p>
    <w:p w14:paraId="26FFF2EA" w14:textId="77777777" w:rsidR="0014209B" w:rsidRDefault="0014209B" w:rsidP="0014209B">
      <w:pPr>
        <w:pStyle w:val="NoSpacing"/>
      </w:pPr>
      <w:r w:rsidRPr="00BE291C">
        <w:t>Full Search Strategy:</w:t>
      </w:r>
    </w:p>
    <w:p w14:paraId="4416D081" w14:textId="77777777" w:rsidR="0014209B" w:rsidRDefault="0014209B" w:rsidP="0014209B">
      <w:pPr>
        <w:pStyle w:val="NoSpacing"/>
      </w:pPr>
    </w:p>
    <w:p w14:paraId="3A49B064" w14:textId="77777777" w:rsidR="0014209B" w:rsidRDefault="0014209B" w:rsidP="0014209B">
      <w:pPr>
        <w:pStyle w:val="NoSpacing"/>
      </w:pPr>
      <w:r>
        <w:t xml:space="preserve">(‘self-stigma’ OR ‘patient stigma’ OR ‘perceived stigma’ OR ‘internalized stigma’) AND (patient*) AND (scale OR </w:t>
      </w:r>
      <w:r w:rsidRPr="00F73AEB">
        <w:t>CIASS</w:t>
      </w:r>
      <w:r>
        <w:t xml:space="preserve"> OR “</w:t>
      </w:r>
      <w:r w:rsidRPr="00F73AEB">
        <w:t>clinical assessment tool</w:t>
      </w:r>
      <w:r>
        <w:t xml:space="preserve">*” OR instrument OR measurement* OR outcome* OR psychometric* OR </w:t>
      </w:r>
      <w:r w:rsidRPr="00393F59">
        <w:t>psychometry</w:t>
      </w:r>
      <w:r>
        <w:t xml:space="preserve"> OR Valid*)</w:t>
      </w:r>
    </w:p>
    <w:p w14:paraId="3800C9C4" w14:textId="77777777" w:rsidR="0014209B" w:rsidRPr="007447F6" w:rsidRDefault="0014209B" w:rsidP="0014209B">
      <w:pPr>
        <w:pStyle w:val="NoSpacing"/>
        <w:rPr>
          <w:u w:val="single"/>
        </w:rPr>
      </w:pPr>
      <w:r>
        <w:br/>
      </w:r>
      <w:r w:rsidRPr="00A917D8">
        <w:br/>
      </w:r>
    </w:p>
    <w:p w14:paraId="11492B17" w14:textId="77777777" w:rsidR="0014209B" w:rsidRDefault="0014209B" w:rsidP="0014209B"/>
    <w:p w14:paraId="0D0BF2B3" w14:textId="5F2D1215" w:rsidR="00B87C1F" w:rsidRDefault="00B87C1F">
      <w:pPr>
        <w:spacing w:after="160" w:line="278" w:lineRule="auto"/>
      </w:pPr>
      <w:r>
        <w:br w:type="page"/>
      </w:r>
    </w:p>
    <w:p w14:paraId="5F1BA1AB" w14:textId="2963FC49" w:rsidR="00320B61" w:rsidRPr="00B87C1F" w:rsidRDefault="00B87C1F">
      <w:pPr>
        <w:rPr>
          <w:u w:val="single"/>
        </w:rPr>
      </w:pPr>
      <w:r w:rsidRPr="00B87C1F">
        <w:rPr>
          <w:u w:val="single"/>
        </w:rPr>
        <w:lastRenderedPageBreak/>
        <w:t>Inclusion/Exclusion Criteria</w:t>
      </w:r>
    </w:p>
    <w:tbl>
      <w:tblPr>
        <w:tblW w:w="9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3750"/>
        <w:gridCol w:w="3840"/>
      </w:tblGrid>
      <w:tr w:rsidR="00B87C1F" w:rsidRPr="00A35B8A" w14:paraId="728174D9" w14:textId="77777777" w:rsidTr="00226455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61BBFB9F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03B0FB66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b/>
                <w:bCs/>
                <w:i/>
                <w:iCs/>
                <w:sz w:val="16"/>
                <w:szCs w:val="16"/>
              </w:rPr>
              <w:t>Include</w:t>
            </w: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37A93C77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b/>
                <w:bCs/>
                <w:i/>
                <w:iCs/>
                <w:sz w:val="16"/>
                <w:szCs w:val="16"/>
              </w:rPr>
              <w:t>Exclude</w:t>
            </w: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</w:tr>
      <w:tr w:rsidR="00B87C1F" w:rsidRPr="00A35B8A" w14:paraId="177BDD8B" w14:textId="77777777" w:rsidTr="00226455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B6C9DF1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b/>
                <w:bCs/>
                <w:i/>
                <w:iCs/>
                <w:sz w:val="16"/>
                <w:szCs w:val="16"/>
              </w:rPr>
              <w:t>Type</w:t>
            </w: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0F42328" w14:textId="77777777" w:rsidR="00B87C1F" w:rsidRPr="00A35B8A" w:rsidRDefault="00B87C1F" w:rsidP="00B87C1F">
            <w:pPr>
              <w:numPr>
                <w:ilvl w:val="0"/>
                <w:numId w:val="4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Full-length research paper </w:t>
            </w:r>
            <w:r w:rsidRPr="00A35B8A">
              <w:rPr>
                <w:sz w:val="16"/>
                <w:szCs w:val="16"/>
              </w:rPr>
              <w:t> </w:t>
            </w:r>
          </w:p>
          <w:p w14:paraId="70F59211" w14:textId="77777777" w:rsidR="00B87C1F" w:rsidRPr="00A35B8A" w:rsidRDefault="00B87C1F" w:rsidP="00B87C1F">
            <w:pPr>
              <w:numPr>
                <w:ilvl w:val="0"/>
                <w:numId w:val="5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Peer-reviewed</w:t>
            </w:r>
            <w:r w:rsidRPr="00A35B8A">
              <w:rPr>
                <w:sz w:val="16"/>
                <w:szCs w:val="16"/>
              </w:rPr>
              <w:t> </w:t>
            </w:r>
          </w:p>
          <w:p w14:paraId="17F17C88" w14:textId="77777777" w:rsidR="00B87C1F" w:rsidRPr="00A35B8A" w:rsidRDefault="00B87C1F" w:rsidP="00B87C1F">
            <w:pPr>
              <w:numPr>
                <w:ilvl w:val="0"/>
                <w:numId w:val="6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Observational studies </w:t>
            </w:r>
            <w:r w:rsidRPr="00A35B8A">
              <w:rPr>
                <w:sz w:val="16"/>
                <w:szCs w:val="16"/>
              </w:rPr>
              <w:t> 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6432588" w14:textId="77777777" w:rsidR="00B87C1F" w:rsidRPr="00A35B8A" w:rsidRDefault="00B87C1F" w:rsidP="00B87C1F">
            <w:pPr>
              <w:numPr>
                <w:ilvl w:val="0"/>
                <w:numId w:val="7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Systematic review </w:t>
            </w:r>
            <w:r w:rsidRPr="00A35B8A">
              <w:rPr>
                <w:sz w:val="16"/>
                <w:szCs w:val="16"/>
              </w:rPr>
              <w:t> </w:t>
            </w:r>
          </w:p>
          <w:p w14:paraId="37707F5D" w14:textId="77777777" w:rsidR="00B87C1F" w:rsidRDefault="00B87C1F" w:rsidP="00B87C1F">
            <w:pPr>
              <w:numPr>
                <w:ilvl w:val="0"/>
                <w:numId w:val="8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Perspective/descriptive papers</w:t>
            </w:r>
            <w:r w:rsidRPr="00A35B8A">
              <w:rPr>
                <w:sz w:val="16"/>
                <w:szCs w:val="16"/>
              </w:rPr>
              <w:t> </w:t>
            </w:r>
          </w:p>
          <w:p w14:paraId="7FA8D06E" w14:textId="77777777" w:rsidR="00DD2ABA" w:rsidRPr="00DD2ABA" w:rsidRDefault="00DD2ABA" w:rsidP="00B87C1F">
            <w:pPr>
              <w:numPr>
                <w:ilvl w:val="0"/>
                <w:numId w:val="8"/>
              </w:numPr>
              <w:spacing w:after="0" w:line="278" w:lineRule="auto"/>
              <w:rPr>
                <w:b/>
                <w:bCs/>
                <w:sz w:val="16"/>
                <w:szCs w:val="16"/>
              </w:rPr>
            </w:pPr>
            <w:r w:rsidRPr="00DD2ABA">
              <w:rPr>
                <w:b/>
                <w:bCs/>
                <w:sz w:val="16"/>
                <w:szCs w:val="16"/>
              </w:rPr>
              <w:t>Dissertations</w:t>
            </w:r>
          </w:p>
          <w:p w14:paraId="481D397B" w14:textId="77777777" w:rsidR="00DD2ABA" w:rsidRPr="00DD2ABA" w:rsidRDefault="00DD2ABA" w:rsidP="00B87C1F">
            <w:pPr>
              <w:numPr>
                <w:ilvl w:val="0"/>
                <w:numId w:val="8"/>
              </w:numPr>
              <w:spacing w:after="0" w:line="278" w:lineRule="auto"/>
              <w:rPr>
                <w:sz w:val="16"/>
                <w:szCs w:val="16"/>
              </w:rPr>
            </w:pPr>
            <w:r w:rsidRPr="00DD2ABA">
              <w:rPr>
                <w:b/>
                <w:bCs/>
                <w:sz w:val="16"/>
                <w:szCs w:val="16"/>
              </w:rPr>
              <w:t>Reports</w:t>
            </w:r>
          </w:p>
          <w:p w14:paraId="790387C1" w14:textId="69CE9A62" w:rsidR="00DD2ABA" w:rsidRPr="00DD2ABA" w:rsidRDefault="00DD2ABA" w:rsidP="00B87C1F">
            <w:pPr>
              <w:numPr>
                <w:ilvl w:val="0"/>
                <w:numId w:val="8"/>
              </w:numPr>
              <w:spacing w:after="0" w:line="278" w:lineRule="auto"/>
              <w:rPr>
                <w:b/>
                <w:bCs/>
                <w:sz w:val="16"/>
                <w:szCs w:val="16"/>
              </w:rPr>
            </w:pPr>
            <w:r w:rsidRPr="00DD2ABA">
              <w:rPr>
                <w:b/>
                <w:bCs/>
                <w:sz w:val="16"/>
                <w:szCs w:val="16"/>
              </w:rPr>
              <w:t>Trial Registrations</w:t>
            </w:r>
          </w:p>
        </w:tc>
      </w:tr>
      <w:tr w:rsidR="00B87C1F" w:rsidRPr="00A35B8A" w14:paraId="47F4B887" w14:textId="77777777" w:rsidTr="00226455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05EEDCAA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b/>
                <w:bCs/>
                <w:i/>
                <w:iCs/>
                <w:sz w:val="16"/>
                <w:szCs w:val="16"/>
              </w:rPr>
              <w:t>Focus</w:t>
            </w: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1B5D0" w14:textId="49BBAA46" w:rsidR="00DD2ABA" w:rsidRPr="00DD2ABA" w:rsidRDefault="00B87C1F" w:rsidP="00B87C1F">
            <w:pPr>
              <w:numPr>
                <w:ilvl w:val="0"/>
                <w:numId w:val="9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 xml:space="preserve">Stigma </w:t>
            </w:r>
            <w:r w:rsidR="00DD2ABA">
              <w:rPr>
                <w:b/>
                <w:bCs/>
                <w:sz w:val="16"/>
                <w:szCs w:val="16"/>
              </w:rPr>
              <w:t>(any form)</w:t>
            </w:r>
          </w:p>
          <w:p w14:paraId="484DFC52" w14:textId="12AF65E9" w:rsidR="00B87C1F" w:rsidRPr="00A35B8A" w:rsidRDefault="00B87C1F" w:rsidP="00B87C1F">
            <w:pPr>
              <w:numPr>
                <w:ilvl w:val="0"/>
                <w:numId w:val="10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 xml:space="preserve">Psychosocial tools that assess </w:t>
            </w:r>
            <w:r w:rsidR="00DD2ABA">
              <w:rPr>
                <w:b/>
                <w:bCs/>
                <w:sz w:val="16"/>
                <w:szCs w:val="16"/>
              </w:rPr>
              <w:t>stigma</w:t>
            </w:r>
            <w:r w:rsidRPr="00A35B8A">
              <w:rPr>
                <w:sz w:val="16"/>
                <w:szCs w:val="16"/>
              </w:rPr>
              <w:t> </w:t>
            </w:r>
          </w:p>
          <w:p w14:paraId="72D5B818" w14:textId="77777777" w:rsidR="00B87C1F" w:rsidRPr="00A35B8A" w:rsidRDefault="00B87C1F" w:rsidP="00B87C1F">
            <w:pPr>
              <w:numPr>
                <w:ilvl w:val="0"/>
                <w:numId w:val="11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Internalized and externalized stigma</w:t>
            </w:r>
            <w:r w:rsidRPr="00A35B8A">
              <w:rPr>
                <w:sz w:val="16"/>
                <w:szCs w:val="16"/>
              </w:rPr>
              <w:t> 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4568D" w14:textId="2662D364" w:rsidR="00B87C1F" w:rsidRDefault="00DD2ABA" w:rsidP="00B87C1F">
            <w:pPr>
              <w:numPr>
                <w:ilvl w:val="0"/>
                <w:numId w:val="12"/>
              </w:numPr>
              <w:spacing w:after="0" w:line="278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igma related to individual identity </w:t>
            </w:r>
            <w:r w:rsidR="00B87C1F" w:rsidRPr="00A35B8A">
              <w:rPr>
                <w:b/>
                <w:bCs/>
                <w:sz w:val="16"/>
                <w:szCs w:val="16"/>
              </w:rPr>
              <w:t>or any characteristic other than a medical diagnosis </w:t>
            </w:r>
            <w:r w:rsidR="00B87C1F" w:rsidRPr="00A35B8A">
              <w:rPr>
                <w:sz w:val="16"/>
                <w:szCs w:val="16"/>
              </w:rPr>
              <w:t> </w:t>
            </w:r>
          </w:p>
          <w:p w14:paraId="10C2EDD1" w14:textId="4A2B1F03" w:rsidR="00DD2ABA" w:rsidRPr="00DD2ABA" w:rsidRDefault="00DD2ABA" w:rsidP="00B87C1F">
            <w:pPr>
              <w:numPr>
                <w:ilvl w:val="0"/>
                <w:numId w:val="12"/>
              </w:numPr>
              <w:spacing w:after="0" w:line="278" w:lineRule="auto"/>
              <w:rPr>
                <w:b/>
                <w:bCs/>
                <w:sz w:val="16"/>
                <w:szCs w:val="16"/>
              </w:rPr>
            </w:pPr>
            <w:r w:rsidRPr="00DD2ABA">
              <w:rPr>
                <w:b/>
                <w:bCs/>
                <w:sz w:val="16"/>
                <w:szCs w:val="16"/>
              </w:rPr>
              <w:t>Tools assessing depression, anxiety</w:t>
            </w:r>
          </w:p>
          <w:p w14:paraId="1D790D02" w14:textId="385459CD" w:rsidR="00B87C1F" w:rsidRPr="00A35B8A" w:rsidRDefault="00B87C1F" w:rsidP="00DD2ABA">
            <w:pPr>
              <w:spacing w:after="0" w:line="278" w:lineRule="auto"/>
              <w:rPr>
                <w:sz w:val="16"/>
                <w:szCs w:val="16"/>
              </w:rPr>
            </w:pPr>
          </w:p>
        </w:tc>
      </w:tr>
      <w:tr w:rsidR="00B87C1F" w:rsidRPr="00A35B8A" w14:paraId="3CAD3FFD" w14:textId="77777777" w:rsidTr="00226455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257F2BB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b/>
                <w:bCs/>
                <w:i/>
                <w:iCs/>
                <w:sz w:val="16"/>
                <w:szCs w:val="16"/>
              </w:rPr>
              <w:t>Language</w:t>
            </w: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307A1AF" w14:textId="77777777" w:rsidR="00B87C1F" w:rsidRPr="00A35B8A" w:rsidRDefault="00B87C1F" w:rsidP="00B87C1F">
            <w:pPr>
              <w:numPr>
                <w:ilvl w:val="0"/>
                <w:numId w:val="14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Written in English, Spanish, or Arabic</w:t>
            </w:r>
            <w:r w:rsidRPr="00A35B8A">
              <w:rPr>
                <w:sz w:val="16"/>
                <w:szCs w:val="16"/>
              </w:rPr>
              <w:t> 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6D2A7CA" w14:textId="77777777" w:rsidR="00B87C1F" w:rsidRPr="00A35B8A" w:rsidRDefault="00B87C1F" w:rsidP="00B87C1F">
            <w:pPr>
              <w:numPr>
                <w:ilvl w:val="0"/>
                <w:numId w:val="15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Papers written in any other language</w:t>
            </w:r>
            <w:r w:rsidRPr="00A35B8A">
              <w:rPr>
                <w:sz w:val="16"/>
                <w:szCs w:val="16"/>
              </w:rPr>
              <w:t> </w:t>
            </w:r>
          </w:p>
          <w:p w14:paraId="3A7BDBD5" w14:textId="77777777" w:rsidR="00B87C1F" w:rsidRPr="00A35B8A" w:rsidRDefault="00B87C1F" w:rsidP="00B87C1F">
            <w:pPr>
              <w:numPr>
                <w:ilvl w:val="0"/>
                <w:numId w:val="16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Only summary or abstract is available in English, Spanish, or Arabic </w:t>
            </w:r>
            <w:r w:rsidRPr="00A35B8A">
              <w:rPr>
                <w:sz w:val="16"/>
                <w:szCs w:val="16"/>
              </w:rPr>
              <w:t> </w:t>
            </w:r>
          </w:p>
        </w:tc>
      </w:tr>
      <w:tr w:rsidR="00B87C1F" w:rsidRPr="00A35B8A" w14:paraId="28E366A7" w14:textId="77777777" w:rsidTr="00226455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D7C9CEF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b/>
                <w:bCs/>
                <w:i/>
                <w:iCs/>
                <w:sz w:val="16"/>
                <w:szCs w:val="16"/>
              </w:rPr>
              <w:t>Research participant</w:t>
            </w: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D565E" w14:textId="77777777" w:rsidR="00B87C1F" w:rsidRPr="00A35B8A" w:rsidRDefault="00B87C1F" w:rsidP="00B87C1F">
            <w:pPr>
              <w:numPr>
                <w:ilvl w:val="0"/>
                <w:numId w:val="17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Individuals or patients with a disorder as the participant </w:t>
            </w:r>
            <w:r w:rsidRPr="00A35B8A">
              <w:rPr>
                <w:sz w:val="16"/>
                <w:szCs w:val="16"/>
              </w:rPr>
              <w:t> </w:t>
            </w:r>
          </w:p>
          <w:p w14:paraId="7F0709F2" w14:textId="77777777" w:rsidR="00B87C1F" w:rsidRPr="00A35B8A" w:rsidRDefault="00B87C1F" w:rsidP="00B87C1F">
            <w:pPr>
              <w:numPr>
                <w:ilvl w:val="0"/>
                <w:numId w:val="18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Patient family participant </w:t>
            </w:r>
            <w:r w:rsidRPr="00A35B8A">
              <w:rPr>
                <w:sz w:val="16"/>
                <w:szCs w:val="16"/>
              </w:rPr>
              <w:t> </w:t>
            </w:r>
          </w:p>
          <w:p w14:paraId="4C1572CA" w14:textId="77777777" w:rsidR="00B87C1F" w:rsidRPr="00A35B8A" w:rsidRDefault="00B87C1F" w:rsidP="00B87C1F">
            <w:pPr>
              <w:numPr>
                <w:ilvl w:val="0"/>
                <w:numId w:val="19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Caregiver participants </w:t>
            </w:r>
            <w:r w:rsidRPr="00A35B8A">
              <w:rPr>
                <w:sz w:val="16"/>
                <w:szCs w:val="16"/>
              </w:rPr>
              <w:t> 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17C2F" w14:textId="77777777" w:rsidR="00B87C1F" w:rsidRPr="00A35B8A" w:rsidRDefault="00B87C1F" w:rsidP="00B87C1F">
            <w:pPr>
              <w:numPr>
                <w:ilvl w:val="0"/>
                <w:numId w:val="20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 xml:space="preserve">Participant of the study being the </w:t>
            </w:r>
            <w:proofErr w:type="gramStart"/>
            <w:r w:rsidRPr="00A35B8A">
              <w:rPr>
                <w:b/>
                <w:bCs/>
                <w:sz w:val="16"/>
                <w:szCs w:val="16"/>
              </w:rPr>
              <w:t>general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A35B8A">
              <w:rPr>
                <w:b/>
                <w:bCs/>
                <w:sz w:val="16"/>
                <w:szCs w:val="16"/>
              </w:rPr>
              <w:t>public</w:t>
            </w:r>
            <w:proofErr w:type="gramEnd"/>
            <w:r w:rsidRPr="00A35B8A">
              <w:rPr>
                <w:b/>
                <w:bCs/>
                <w:sz w:val="16"/>
                <w:szCs w:val="16"/>
              </w:rPr>
              <w:t>/population/community</w:t>
            </w:r>
            <w:r w:rsidRPr="00A35B8A">
              <w:rPr>
                <w:sz w:val="16"/>
                <w:szCs w:val="16"/>
              </w:rPr>
              <w:t> </w:t>
            </w:r>
          </w:p>
          <w:p w14:paraId="7E65F7E1" w14:textId="77777777" w:rsidR="00B87C1F" w:rsidRPr="00A35B8A" w:rsidRDefault="00B87C1F" w:rsidP="00B87C1F">
            <w:pPr>
              <w:numPr>
                <w:ilvl w:val="0"/>
                <w:numId w:val="21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Participant of the study being clinician/clinical staff </w:t>
            </w:r>
            <w:r w:rsidRPr="00A35B8A">
              <w:rPr>
                <w:sz w:val="16"/>
                <w:szCs w:val="16"/>
              </w:rPr>
              <w:t> </w:t>
            </w:r>
          </w:p>
        </w:tc>
      </w:tr>
      <w:tr w:rsidR="00B87C1F" w:rsidRPr="00A35B8A" w14:paraId="5B9AF2F1" w14:textId="77777777" w:rsidTr="00226455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6E5EE82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b/>
                <w:bCs/>
                <w:i/>
                <w:iCs/>
                <w:sz w:val="16"/>
                <w:szCs w:val="16"/>
              </w:rPr>
              <w:t>Discipline</w:t>
            </w: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DFBC2E6" w14:textId="52A6727F" w:rsidR="00B87C1F" w:rsidRPr="00A35B8A" w:rsidRDefault="00B87C1F" w:rsidP="00B87C1F">
            <w:pPr>
              <w:numPr>
                <w:ilvl w:val="0"/>
                <w:numId w:val="22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 xml:space="preserve">Tools </w:t>
            </w:r>
            <w:r w:rsidR="00DD2ABA">
              <w:rPr>
                <w:b/>
                <w:bCs/>
                <w:sz w:val="16"/>
                <w:szCs w:val="16"/>
              </w:rPr>
              <w:t xml:space="preserve">(measure, instrument, survey) </w:t>
            </w:r>
            <w:r w:rsidRPr="00A35B8A">
              <w:rPr>
                <w:b/>
                <w:bCs/>
                <w:sz w:val="16"/>
                <w:szCs w:val="16"/>
              </w:rPr>
              <w:t xml:space="preserve">that assess stigma </w:t>
            </w:r>
          </w:p>
          <w:p w14:paraId="2E70CAF2" w14:textId="77777777" w:rsidR="00B87C1F" w:rsidRPr="00A35B8A" w:rsidRDefault="00B87C1F" w:rsidP="00B87C1F">
            <w:pPr>
              <w:numPr>
                <w:ilvl w:val="0"/>
                <w:numId w:val="23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Utilization of stated tool</w:t>
            </w:r>
            <w:r w:rsidRPr="00A35B8A">
              <w:rPr>
                <w:sz w:val="16"/>
                <w:szCs w:val="16"/>
              </w:rPr>
              <w:t> </w:t>
            </w:r>
          </w:p>
          <w:p w14:paraId="38267424" w14:textId="77777777" w:rsidR="00B87C1F" w:rsidRPr="00A35B8A" w:rsidRDefault="00B87C1F" w:rsidP="00B87C1F">
            <w:pPr>
              <w:numPr>
                <w:ilvl w:val="0"/>
                <w:numId w:val="24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Development of stated tool including validation</w:t>
            </w:r>
            <w:r w:rsidRPr="00A35B8A">
              <w:rPr>
                <w:sz w:val="16"/>
                <w:szCs w:val="16"/>
              </w:rPr>
              <w:t> </w:t>
            </w:r>
          </w:p>
          <w:p w14:paraId="364254D5" w14:textId="77777777" w:rsidR="00B87C1F" w:rsidRPr="00A35B8A" w:rsidRDefault="00B87C1F" w:rsidP="00B87C1F">
            <w:pPr>
              <w:numPr>
                <w:ilvl w:val="0"/>
                <w:numId w:val="25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Description of stated tool</w:t>
            </w:r>
            <w:r w:rsidRPr="00A35B8A">
              <w:rPr>
                <w:sz w:val="16"/>
                <w:szCs w:val="16"/>
              </w:rPr>
              <w:t> 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9BD3B5C" w14:textId="56836620" w:rsidR="00B87C1F" w:rsidRPr="00A35B8A" w:rsidRDefault="00B87C1F" w:rsidP="00B87C1F">
            <w:pPr>
              <w:numPr>
                <w:ilvl w:val="0"/>
                <w:numId w:val="26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 xml:space="preserve">Tools measuring outcomes or conditions other than stigma </w:t>
            </w:r>
          </w:p>
        </w:tc>
      </w:tr>
      <w:tr w:rsidR="00B87C1F" w:rsidRPr="00A35B8A" w14:paraId="05BB803B" w14:textId="77777777" w:rsidTr="00226455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266DC11" w14:textId="77777777" w:rsidR="00B87C1F" w:rsidRPr="00A35B8A" w:rsidRDefault="00B87C1F" w:rsidP="00226455">
            <w:pPr>
              <w:spacing w:after="0"/>
              <w:rPr>
                <w:i/>
                <w:iCs/>
                <w:sz w:val="16"/>
                <w:szCs w:val="16"/>
              </w:rPr>
            </w:pPr>
            <w:r w:rsidRPr="00A35B8A">
              <w:rPr>
                <w:b/>
                <w:bCs/>
                <w:i/>
                <w:iCs/>
                <w:sz w:val="16"/>
                <w:szCs w:val="16"/>
              </w:rPr>
              <w:t>Population</w:t>
            </w:r>
            <w:r w:rsidRPr="00A35B8A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5742F" w14:textId="77777777" w:rsidR="00B87C1F" w:rsidRPr="00A35B8A" w:rsidRDefault="00B87C1F" w:rsidP="00B87C1F">
            <w:pPr>
              <w:numPr>
                <w:ilvl w:val="0"/>
                <w:numId w:val="27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Adult</w:t>
            </w:r>
            <w:r w:rsidRPr="00A35B8A">
              <w:rPr>
                <w:sz w:val="16"/>
                <w:szCs w:val="16"/>
              </w:rPr>
              <w:t> </w:t>
            </w:r>
          </w:p>
          <w:p w14:paraId="1516FA28" w14:textId="77777777" w:rsidR="00B87C1F" w:rsidRPr="00A35B8A" w:rsidRDefault="00B87C1F" w:rsidP="00B87C1F">
            <w:pPr>
              <w:numPr>
                <w:ilvl w:val="0"/>
                <w:numId w:val="28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Pediatric</w:t>
            </w:r>
            <w:r w:rsidRPr="00A35B8A">
              <w:rPr>
                <w:sz w:val="16"/>
                <w:szCs w:val="16"/>
              </w:rPr>
              <w:t> </w:t>
            </w:r>
          </w:p>
          <w:p w14:paraId="2D878429" w14:textId="52864D13" w:rsidR="00B87C1F" w:rsidRPr="00A35B8A" w:rsidRDefault="00B87C1F" w:rsidP="00B87C1F">
            <w:pPr>
              <w:numPr>
                <w:ilvl w:val="0"/>
                <w:numId w:val="29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>All medical condition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5D224" w14:textId="0A9C8795" w:rsidR="00B87C1F" w:rsidRPr="00A35B8A" w:rsidRDefault="00B87C1F" w:rsidP="00B87C1F">
            <w:pPr>
              <w:numPr>
                <w:ilvl w:val="0"/>
                <w:numId w:val="30"/>
              </w:numPr>
              <w:spacing w:after="0" w:line="278" w:lineRule="auto"/>
              <w:rPr>
                <w:sz w:val="16"/>
                <w:szCs w:val="16"/>
              </w:rPr>
            </w:pPr>
            <w:r w:rsidRPr="00A35B8A">
              <w:rPr>
                <w:b/>
                <w:bCs/>
                <w:sz w:val="16"/>
                <w:szCs w:val="16"/>
              </w:rPr>
              <w:t xml:space="preserve">Individuals not diagnosed </w:t>
            </w:r>
            <w:r>
              <w:rPr>
                <w:b/>
                <w:bCs/>
                <w:sz w:val="16"/>
                <w:szCs w:val="16"/>
              </w:rPr>
              <w:t xml:space="preserve">at any time </w:t>
            </w:r>
            <w:r w:rsidR="00DD2ABA">
              <w:rPr>
                <w:b/>
                <w:bCs/>
                <w:sz w:val="16"/>
                <w:szCs w:val="16"/>
              </w:rPr>
              <w:t>with</w:t>
            </w:r>
            <w:r w:rsidR="00DD2ABA" w:rsidRPr="00A35B8A">
              <w:rPr>
                <w:b/>
                <w:bCs/>
                <w:sz w:val="16"/>
                <w:szCs w:val="16"/>
              </w:rPr>
              <w:t xml:space="preserve"> disease</w:t>
            </w:r>
            <w:r w:rsidRPr="00A35B8A">
              <w:rPr>
                <w:b/>
                <w:bCs/>
                <w:sz w:val="16"/>
                <w:szCs w:val="16"/>
              </w:rPr>
              <w:t> </w:t>
            </w:r>
            <w:r w:rsidRPr="00A35B8A">
              <w:rPr>
                <w:sz w:val="16"/>
                <w:szCs w:val="16"/>
              </w:rPr>
              <w:t> </w:t>
            </w:r>
          </w:p>
        </w:tc>
      </w:tr>
    </w:tbl>
    <w:p w14:paraId="0533000C" w14:textId="77777777" w:rsidR="00B87C1F" w:rsidRDefault="00B87C1F" w:rsidP="00B87C1F"/>
    <w:p w14:paraId="4BBE61D5" w14:textId="77777777" w:rsidR="00B87C1F" w:rsidRDefault="00B87C1F"/>
    <w:sectPr w:rsidR="00B87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562B6"/>
    <w:multiLevelType w:val="multilevel"/>
    <w:tmpl w:val="33363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0A0280"/>
    <w:multiLevelType w:val="multilevel"/>
    <w:tmpl w:val="1EC01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340590E"/>
    <w:multiLevelType w:val="multilevel"/>
    <w:tmpl w:val="8F7AA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4926F2"/>
    <w:multiLevelType w:val="hybridMultilevel"/>
    <w:tmpl w:val="98A471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27879"/>
    <w:multiLevelType w:val="multilevel"/>
    <w:tmpl w:val="FCF61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E242DF1"/>
    <w:multiLevelType w:val="multilevel"/>
    <w:tmpl w:val="48F8B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9C35A0"/>
    <w:multiLevelType w:val="multilevel"/>
    <w:tmpl w:val="D3BA0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21A3447"/>
    <w:multiLevelType w:val="multilevel"/>
    <w:tmpl w:val="91807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4E96CFA"/>
    <w:multiLevelType w:val="multilevel"/>
    <w:tmpl w:val="1930B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A875304"/>
    <w:multiLevelType w:val="multilevel"/>
    <w:tmpl w:val="29C8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B0A655D"/>
    <w:multiLevelType w:val="multilevel"/>
    <w:tmpl w:val="EF82C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C475C17"/>
    <w:multiLevelType w:val="multilevel"/>
    <w:tmpl w:val="7424E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1BF1D7F"/>
    <w:multiLevelType w:val="multilevel"/>
    <w:tmpl w:val="9BE89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2952F96"/>
    <w:multiLevelType w:val="multilevel"/>
    <w:tmpl w:val="83E0C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5216A6A"/>
    <w:multiLevelType w:val="hybridMultilevel"/>
    <w:tmpl w:val="85C2C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476DC4"/>
    <w:multiLevelType w:val="multilevel"/>
    <w:tmpl w:val="6FFA4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F7B2293"/>
    <w:multiLevelType w:val="multilevel"/>
    <w:tmpl w:val="346A2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FEA2CA4"/>
    <w:multiLevelType w:val="multilevel"/>
    <w:tmpl w:val="93083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55B0890"/>
    <w:multiLevelType w:val="multilevel"/>
    <w:tmpl w:val="3FDAE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8FF1E10"/>
    <w:multiLevelType w:val="multilevel"/>
    <w:tmpl w:val="F1C47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DD41352"/>
    <w:multiLevelType w:val="multilevel"/>
    <w:tmpl w:val="EF7E4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23C7D49"/>
    <w:multiLevelType w:val="multilevel"/>
    <w:tmpl w:val="7E1A2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37B50B8"/>
    <w:multiLevelType w:val="hybridMultilevel"/>
    <w:tmpl w:val="CA608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E56E26"/>
    <w:multiLevelType w:val="multilevel"/>
    <w:tmpl w:val="DD84A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822486F"/>
    <w:multiLevelType w:val="multilevel"/>
    <w:tmpl w:val="1924D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89B042D"/>
    <w:multiLevelType w:val="multilevel"/>
    <w:tmpl w:val="BC1C3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E9675B0"/>
    <w:multiLevelType w:val="multilevel"/>
    <w:tmpl w:val="429CA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10672ED"/>
    <w:multiLevelType w:val="multilevel"/>
    <w:tmpl w:val="60FAE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D397AF4"/>
    <w:multiLevelType w:val="multilevel"/>
    <w:tmpl w:val="60260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10E00F4"/>
    <w:multiLevelType w:val="multilevel"/>
    <w:tmpl w:val="6082F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12695311">
    <w:abstractNumId w:val="22"/>
  </w:num>
  <w:num w:numId="2" w16cid:durableId="1510874726">
    <w:abstractNumId w:val="14"/>
  </w:num>
  <w:num w:numId="3" w16cid:durableId="1676491322">
    <w:abstractNumId w:val="3"/>
  </w:num>
  <w:num w:numId="4" w16cid:durableId="597253947">
    <w:abstractNumId w:val="17"/>
  </w:num>
  <w:num w:numId="5" w16cid:durableId="835610302">
    <w:abstractNumId w:val="10"/>
  </w:num>
  <w:num w:numId="6" w16cid:durableId="893465490">
    <w:abstractNumId w:val="13"/>
  </w:num>
  <w:num w:numId="7" w16cid:durableId="1453864537">
    <w:abstractNumId w:val="5"/>
  </w:num>
  <w:num w:numId="8" w16cid:durableId="1645504478">
    <w:abstractNumId w:val="7"/>
  </w:num>
  <w:num w:numId="9" w16cid:durableId="1934705859">
    <w:abstractNumId w:val="15"/>
  </w:num>
  <w:num w:numId="10" w16cid:durableId="1207178622">
    <w:abstractNumId w:val="4"/>
  </w:num>
  <w:num w:numId="11" w16cid:durableId="1079209566">
    <w:abstractNumId w:val="23"/>
  </w:num>
  <w:num w:numId="12" w16cid:durableId="1588226700">
    <w:abstractNumId w:val="18"/>
  </w:num>
  <w:num w:numId="13" w16cid:durableId="794954783">
    <w:abstractNumId w:val="27"/>
  </w:num>
  <w:num w:numId="14" w16cid:durableId="774130961">
    <w:abstractNumId w:val="29"/>
  </w:num>
  <w:num w:numId="15" w16cid:durableId="1737580570">
    <w:abstractNumId w:val="28"/>
  </w:num>
  <w:num w:numId="16" w16cid:durableId="519128347">
    <w:abstractNumId w:val="6"/>
  </w:num>
  <w:num w:numId="17" w16cid:durableId="734666689">
    <w:abstractNumId w:val="0"/>
  </w:num>
  <w:num w:numId="18" w16cid:durableId="939683403">
    <w:abstractNumId w:val="9"/>
  </w:num>
  <w:num w:numId="19" w16cid:durableId="1694113179">
    <w:abstractNumId w:val="1"/>
  </w:num>
  <w:num w:numId="20" w16cid:durableId="1407728859">
    <w:abstractNumId w:val="25"/>
  </w:num>
  <w:num w:numId="21" w16cid:durableId="1195850776">
    <w:abstractNumId w:val="16"/>
  </w:num>
  <w:num w:numId="22" w16cid:durableId="686952466">
    <w:abstractNumId w:val="26"/>
  </w:num>
  <w:num w:numId="23" w16cid:durableId="2056616661">
    <w:abstractNumId w:val="11"/>
  </w:num>
  <w:num w:numId="24" w16cid:durableId="1513106888">
    <w:abstractNumId w:val="2"/>
  </w:num>
  <w:num w:numId="25" w16cid:durableId="1965574150">
    <w:abstractNumId w:val="20"/>
  </w:num>
  <w:num w:numId="26" w16cid:durableId="1423180003">
    <w:abstractNumId w:val="12"/>
  </w:num>
  <w:num w:numId="27" w16cid:durableId="331180150">
    <w:abstractNumId w:val="8"/>
  </w:num>
  <w:num w:numId="28" w16cid:durableId="551313112">
    <w:abstractNumId w:val="21"/>
  </w:num>
  <w:num w:numId="29" w16cid:durableId="1364094972">
    <w:abstractNumId w:val="24"/>
  </w:num>
  <w:num w:numId="30" w16cid:durableId="150296945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9B"/>
    <w:rsid w:val="0014209B"/>
    <w:rsid w:val="00320B61"/>
    <w:rsid w:val="00A56F5D"/>
    <w:rsid w:val="00AF6929"/>
    <w:rsid w:val="00B87C1F"/>
    <w:rsid w:val="00C875EA"/>
    <w:rsid w:val="00DD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8CDA4"/>
  <w15:chartTrackingRefBased/>
  <w15:docId w15:val="{0F15D47E-32E0-E445-8F0E-0950419D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09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09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4209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11</Words>
  <Characters>7726</Characters>
  <Application>Microsoft Office Word</Application>
  <DocSecurity>0</DocSecurity>
  <Lines>117</Lines>
  <Paragraphs>34</Paragraphs>
  <ScaleCrop>false</ScaleCrop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Sara</dc:creator>
  <cp:keywords/>
  <dc:description/>
  <cp:lastModifiedBy>Malone, Sara</cp:lastModifiedBy>
  <cp:revision>3</cp:revision>
  <dcterms:created xsi:type="dcterms:W3CDTF">2025-03-22T01:32:00Z</dcterms:created>
  <dcterms:modified xsi:type="dcterms:W3CDTF">2025-06-24T14:56:00Z</dcterms:modified>
</cp:coreProperties>
</file>